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EEDC48" w14:textId="77777777" w:rsidR="006E6B20" w:rsidRPr="003806D4" w:rsidRDefault="006E6B20" w:rsidP="006E6B20">
      <w:pPr>
        <w:rPr>
          <w:rFonts w:ascii="Times New Roman" w:hAnsi="Times New Roman" w:cs="Times New Roman"/>
          <w:b/>
          <w:iCs/>
          <w:sz w:val="20"/>
          <w:szCs w:val="20"/>
          <w:lang w:val="en-GB"/>
        </w:rPr>
      </w:pPr>
      <w:bookmarkStart w:id="0" w:name="_GoBack"/>
      <w:bookmarkEnd w:id="0"/>
      <w:commentRangeStart w:id="1"/>
      <w:r w:rsidRPr="003806D4">
        <w:rPr>
          <w:rFonts w:ascii="Times New Roman" w:hAnsi="Times New Roman" w:cs="Times New Roman"/>
          <w:b/>
          <w:iCs/>
          <w:sz w:val="20"/>
          <w:szCs w:val="20"/>
          <w:lang w:val="en-GB"/>
        </w:rPr>
        <w:t>Supplementary</w:t>
      </w:r>
      <w:commentRangeEnd w:id="1"/>
      <w:r w:rsidRPr="003806D4">
        <w:rPr>
          <w:rStyle w:val="CommentReference"/>
          <w:rFonts w:ascii="Times New Roman" w:hAnsi="Times New Roman" w:cs="Times New Roman"/>
        </w:rPr>
        <w:commentReference w:id="1"/>
      </w:r>
      <w:r w:rsidRPr="003806D4">
        <w:rPr>
          <w:rFonts w:ascii="Times New Roman" w:hAnsi="Times New Roman" w:cs="Times New Roman"/>
          <w:b/>
          <w:iCs/>
          <w:sz w:val="20"/>
          <w:szCs w:val="20"/>
          <w:lang w:val="en-GB"/>
        </w:rPr>
        <w:t xml:space="preserve"> information</w:t>
      </w:r>
    </w:p>
    <w:tbl>
      <w:tblPr>
        <w:tblStyle w:val="TableGrid"/>
        <w:tblW w:w="10207" w:type="dxa"/>
        <w:tblInd w:w="-7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5"/>
        <w:gridCol w:w="3218"/>
        <w:gridCol w:w="3785"/>
        <w:gridCol w:w="2079"/>
      </w:tblGrid>
      <w:tr w:rsidR="006E6B20" w:rsidRPr="003806D4" w14:paraId="391A129B" w14:textId="77777777" w:rsidTr="00342E0F">
        <w:tc>
          <w:tcPr>
            <w:tcW w:w="10207" w:type="dxa"/>
            <w:gridSpan w:val="4"/>
            <w:tcBorders>
              <w:bottom w:val="single" w:sz="4" w:space="0" w:color="auto"/>
            </w:tcBorders>
          </w:tcPr>
          <w:p w14:paraId="4585B95B" w14:textId="77777777" w:rsidR="006E6B20" w:rsidRPr="003806D4" w:rsidRDefault="006E6B20" w:rsidP="00342E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upplemental Table 1. Modifications performed to create a 18-item questionnaire on MedDiet adherence in children, adapted from a 14-item MedDiet questionnaire</w:t>
            </w:r>
          </w:p>
          <w:p w14:paraId="3624B3FF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E6B20" w:rsidRPr="003806D4" w14:paraId="4E57D869" w14:textId="77777777" w:rsidTr="00342E0F"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14:paraId="38489D66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CB2AC5" w14:textId="77777777" w:rsidR="006E6B20" w:rsidRPr="003806D4" w:rsidRDefault="006E6B20" w:rsidP="00342E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DAS</w:t>
            </w:r>
          </w:p>
          <w:p w14:paraId="1134A3CE" w14:textId="77777777" w:rsidR="006E6B20" w:rsidRPr="003806D4" w:rsidRDefault="006E6B20" w:rsidP="00342E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4-item questionnaire, adults)</w:t>
            </w:r>
          </w:p>
        </w:tc>
        <w:tc>
          <w:tcPr>
            <w:tcW w:w="4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7CE051" w14:textId="77777777" w:rsidR="006E6B20" w:rsidRPr="003806D4" w:rsidRDefault="006E6B20" w:rsidP="00342E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D4CHILD</w:t>
            </w:r>
          </w:p>
          <w:p w14:paraId="70B64C07" w14:textId="77777777" w:rsidR="006E6B20" w:rsidRPr="003806D4" w:rsidRDefault="006E6B20" w:rsidP="00342E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8-item questionnaire, children)</w:t>
            </w:r>
          </w:p>
        </w:tc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</w:tcPr>
          <w:p w14:paraId="1C8FA91F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ification performed</w:t>
            </w:r>
          </w:p>
        </w:tc>
      </w:tr>
      <w:tr w:rsidR="006E6B20" w:rsidRPr="003806D4" w14:paraId="759873AB" w14:textId="77777777" w:rsidTr="00342E0F">
        <w:tc>
          <w:tcPr>
            <w:tcW w:w="425" w:type="dxa"/>
            <w:tcBorders>
              <w:top w:val="single" w:sz="4" w:space="0" w:color="auto"/>
            </w:tcBorders>
          </w:tcPr>
          <w:p w14:paraId="1B161F4B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45" w:type="dxa"/>
            <w:tcBorders>
              <w:top w:val="single" w:sz="4" w:space="0" w:color="auto"/>
            </w:tcBorders>
          </w:tcPr>
          <w:p w14:paraId="3ABB5058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35" w:type="dxa"/>
            <w:tcBorders>
              <w:top w:val="single" w:sz="4" w:space="0" w:color="auto"/>
            </w:tcBorders>
          </w:tcPr>
          <w:p w14:paraId="3F06207A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02" w:type="dxa"/>
            <w:tcBorders>
              <w:top w:val="single" w:sz="4" w:space="0" w:color="auto"/>
            </w:tcBorders>
          </w:tcPr>
          <w:p w14:paraId="6918C05C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E6B20" w:rsidRPr="003806D4" w14:paraId="7FED04A2" w14:textId="77777777" w:rsidTr="00342E0F">
        <w:tc>
          <w:tcPr>
            <w:tcW w:w="425" w:type="dxa"/>
            <w:tcBorders>
              <w:bottom w:val="single" w:sz="4" w:space="0" w:color="auto"/>
            </w:tcBorders>
          </w:tcPr>
          <w:p w14:paraId="749A56B0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545" w:type="dxa"/>
            <w:tcBorders>
              <w:bottom w:val="single" w:sz="4" w:space="0" w:color="auto"/>
            </w:tcBorders>
          </w:tcPr>
          <w:p w14:paraId="5FFC899C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 you use olive oil as the principal source of fat cooking?</w:t>
            </w:r>
          </w:p>
        </w:tc>
        <w:tc>
          <w:tcPr>
            <w:tcW w:w="4135" w:type="dxa"/>
            <w:tcBorders>
              <w:bottom w:val="single" w:sz="4" w:space="0" w:color="auto"/>
            </w:tcBorders>
          </w:tcPr>
          <w:p w14:paraId="76380042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es your child use extra-virgin olive oil as the main culinary fat?</w:t>
            </w:r>
          </w:p>
        </w:tc>
        <w:tc>
          <w:tcPr>
            <w:tcW w:w="2102" w:type="dxa"/>
            <w:tcBorders>
              <w:bottom w:val="single" w:sz="4" w:space="0" w:color="auto"/>
            </w:tcBorders>
          </w:tcPr>
          <w:p w14:paraId="5D6ED4F8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intained</w:t>
            </w:r>
          </w:p>
        </w:tc>
      </w:tr>
      <w:tr w:rsidR="006E6B20" w:rsidRPr="003806D4" w14:paraId="0616F1CB" w14:textId="77777777" w:rsidTr="00342E0F"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14:paraId="42D7B330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545" w:type="dxa"/>
            <w:tcBorders>
              <w:top w:val="single" w:sz="4" w:space="0" w:color="auto"/>
              <w:bottom w:val="single" w:sz="4" w:space="0" w:color="auto"/>
            </w:tcBorders>
          </w:tcPr>
          <w:p w14:paraId="6802077C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w much olive oil do you consume per day (including that used in frying, salads, meals eaten away from home, etc.)?</w:t>
            </w:r>
          </w:p>
        </w:tc>
        <w:tc>
          <w:tcPr>
            <w:tcW w:w="4135" w:type="dxa"/>
            <w:tcBorders>
              <w:top w:val="single" w:sz="4" w:space="0" w:color="auto"/>
              <w:bottom w:val="single" w:sz="4" w:space="0" w:color="auto"/>
            </w:tcBorders>
          </w:tcPr>
          <w:p w14:paraId="30E61217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es your child consume 3 or more tablespoons of olive oil per day (including that used for frying, salads or in meals away from home)?   (1 tbsp=10 ml)</w:t>
            </w:r>
          </w:p>
        </w:tc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</w:tcPr>
          <w:p w14:paraId="0550C15E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ded the frequency of consumption and the serving size</w:t>
            </w:r>
          </w:p>
        </w:tc>
      </w:tr>
      <w:tr w:rsidR="006E6B20" w:rsidRPr="003806D4" w14:paraId="53A564E2" w14:textId="77777777" w:rsidTr="00342E0F"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14:paraId="3946A687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3545" w:type="dxa"/>
            <w:tcBorders>
              <w:top w:val="single" w:sz="4" w:space="0" w:color="auto"/>
              <w:bottom w:val="single" w:sz="4" w:space="0" w:color="auto"/>
            </w:tcBorders>
          </w:tcPr>
          <w:p w14:paraId="666F6235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w many servings of vegetables do you consume per day? Count garnish and side servings as ½ point, a full serving is 200 g.</w:t>
            </w:r>
          </w:p>
        </w:tc>
        <w:tc>
          <w:tcPr>
            <w:tcW w:w="4135" w:type="dxa"/>
            <w:tcBorders>
              <w:top w:val="single" w:sz="4" w:space="0" w:color="auto"/>
              <w:bottom w:val="single" w:sz="4" w:space="0" w:color="auto"/>
            </w:tcBorders>
          </w:tcPr>
          <w:p w14:paraId="5A176AF0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es your child consume 2 or more servings of vegetables per day?</w:t>
            </w:r>
          </w:p>
          <w:p w14:paraId="4F6E514D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uring the week, Does your child eat any of these servings as raw vegetables or salad?   (1 serving= 50-80 g)</w:t>
            </w:r>
          </w:p>
        </w:tc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</w:tcPr>
          <w:p w14:paraId="5631E830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ded the frequency of consumption and the serving size was adapted</w:t>
            </w:r>
          </w:p>
        </w:tc>
      </w:tr>
      <w:tr w:rsidR="006E6B20" w:rsidRPr="003806D4" w14:paraId="4DB39CC0" w14:textId="77777777" w:rsidTr="00342E0F"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14:paraId="0B1C1E14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3545" w:type="dxa"/>
            <w:tcBorders>
              <w:top w:val="single" w:sz="4" w:space="0" w:color="auto"/>
              <w:bottom w:val="single" w:sz="4" w:space="0" w:color="auto"/>
            </w:tcBorders>
          </w:tcPr>
          <w:p w14:paraId="50BA8EED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w many pieces of fruit (including fresh-squeezed juice) do you consume per day?</w:t>
            </w:r>
          </w:p>
        </w:tc>
        <w:tc>
          <w:tcPr>
            <w:tcW w:w="4135" w:type="dxa"/>
            <w:tcBorders>
              <w:top w:val="single" w:sz="4" w:space="0" w:color="auto"/>
              <w:bottom w:val="single" w:sz="4" w:space="0" w:color="auto"/>
            </w:tcBorders>
          </w:tcPr>
          <w:p w14:paraId="2009F3A4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es your child consume 3 or more small fruits per day?   (Small fruit=100g)</w:t>
            </w:r>
          </w:p>
        </w:tc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</w:tcPr>
          <w:p w14:paraId="38D49061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ded the frequency of consumption and the serving size</w:t>
            </w:r>
          </w:p>
        </w:tc>
      </w:tr>
      <w:tr w:rsidR="006E6B20" w:rsidRPr="003806D4" w14:paraId="7A6E2730" w14:textId="77777777" w:rsidTr="00342E0F"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14:paraId="7E913E79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3545" w:type="dxa"/>
            <w:tcBorders>
              <w:top w:val="single" w:sz="4" w:space="0" w:color="auto"/>
              <w:bottom w:val="single" w:sz="4" w:space="0" w:color="auto"/>
            </w:tcBorders>
          </w:tcPr>
          <w:p w14:paraId="2516A829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w many servings of red meat, hamburger or sausages do you consume per day? (full serving is_ 100-150 g.)</w:t>
            </w:r>
          </w:p>
        </w:tc>
        <w:tc>
          <w:tcPr>
            <w:tcW w:w="4135" w:type="dxa"/>
            <w:tcBorders>
              <w:top w:val="single" w:sz="4" w:space="0" w:color="auto"/>
              <w:bottom w:val="single" w:sz="4" w:space="0" w:color="auto"/>
            </w:tcBorders>
          </w:tcPr>
          <w:p w14:paraId="713DFEA3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es your child eat red meat, hamburgers, sausages, or derivative/processed meat products less than 2 times a week?</w:t>
            </w:r>
          </w:p>
        </w:tc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</w:tcPr>
          <w:p w14:paraId="725EB9EF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ded the frequency of consumption and some common items to children</w:t>
            </w:r>
          </w:p>
          <w:p w14:paraId="370FF671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Also, the order inside the 18-item questionnaire</w:t>
            </w:r>
          </w:p>
        </w:tc>
      </w:tr>
      <w:tr w:rsidR="006E6B20" w:rsidRPr="003806D4" w14:paraId="03585BE1" w14:textId="77777777" w:rsidTr="00342E0F"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14:paraId="6EE249FB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6</w:t>
            </w:r>
          </w:p>
        </w:tc>
        <w:tc>
          <w:tcPr>
            <w:tcW w:w="3545" w:type="dxa"/>
            <w:tcBorders>
              <w:top w:val="single" w:sz="4" w:space="0" w:color="auto"/>
              <w:bottom w:val="single" w:sz="4" w:space="0" w:color="auto"/>
            </w:tcBorders>
          </w:tcPr>
          <w:p w14:paraId="7A3D1199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w many servings (12g) of butter, margarine or cream do you consumed per day?</w:t>
            </w:r>
          </w:p>
        </w:tc>
        <w:tc>
          <w:tcPr>
            <w:tcW w:w="4135" w:type="dxa"/>
            <w:tcBorders>
              <w:top w:val="single" w:sz="4" w:space="0" w:color="auto"/>
              <w:bottom w:val="single" w:sz="4" w:space="0" w:color="auto"/>
            </w:tcBorders>
          </w:tcPr>
          <w:p w14:paraId="13D91EAF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es your child eat less than 1 serving per day of butter or cream?   (1 serving=12 g.)</w:t>
            </w:r>
          </w:p>
        </w:tc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</w:tcPr>
          <w:p w14:paraId="0B7ADC0B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order inside the 18-item questionnaire</w:t>
            </w:r>
          </w:p>
        </w:tc>
      </w:tr>
      <w:tr w:rsidR="006E6B20" w:rsidRPr="003806D4" w14:paraId="7CFD8F3E" w14:textId="77777777" w:rsidTr="00342E0F"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14:paraId="6FC97DF5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3545" w:type="dxa"/>
            <w:tcBorders>
              <w:top w:val="single" w:sz="4" w:space="0" w:color="auto"/>
              <w:bottom w:val="single" w:sz="4" w:space="0" w:color="auto"/>
            </w:tcBorders>
          </w:tcPr>
          <w:p w14:paraId="1FF21B30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w many carbonated and/or sugar-sweetened beverages do you consumed per day</w:t>
            </w:r>
          </w:p>
        </w:tc>
        <w:tc>
          <w:tcPr>
            <w:tcW w:w="4135" w:type="dxa"/>
            <w:tcBorders>
              <w:top w:val="single" w:sz="4" w:space="0" w:color="auto"/>
              <w:bottom w:val="single" w:sz="4" w:space="0" w:color="auto"/>
            </w:tcBorders>
          </w:tcPr>
          <w:p w14:paraId="2609CB98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es your child drink less than 2 glasses a week of carbonated and/or sugary beverages (sodas, coke, juices, nectars)?</w:t>
            </w:r>
          </w:p>
        </w:tc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</w:tcPr>
          <w:p w14:paraId="60D440D0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ded the frequency of consumption and some common items to children</w:t>
            </w:r>
          </w:p>
          <w:p w14:paraId="49C7470D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so, the order inside the 18-item questionnaire</w:t>
            </w:r>
          </w:p>
        </w:tc>
      </w:tr>
      <w:tr w:rsidR="006E6B20" w:rsidRPr="003806D4" w14:paraId="024452E9" w14:textId="77777777" w:rsidTr="00342E0F"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14:paraId="266D2F57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3545" w:type="dxa"/>
            <w:tcBorders>
              <w:top w:val="single" w:sz="4" w:space="0" w:color="auto"/>
              <w:bottom w:val="single" w:sz="4" w:space="0" w:color="auto"/>
            </w:tcBorders>
          </w:tcPr>
          <w:p w14:paraId="45BDF326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 you drink wine? How much do you consume per week?</w:t>
            </w:r>
          </w:p>
        </w:tc>
        <w:tc>
          <w:tcPr>
            <w:tcW w:w="4135" w:type="dxa"/>
            <w:tcBorders>
              <w:top w:val="single" w:sz="4" w:space="0" w:color="auto"/>
              <w:bottom w:val="single" w:sz="4" w:space="0" w:color="auto"/>
            </w:tcBorders>
          </w:tcPr>
          <w:p w14:paraId="2325CAC7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</w:tcPr>
          <w:p w14:paraId="7BE10330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leted</w:t>
            </w:r>
          </w:p>
        </w:tc>
      </w:tr>
      <w:tr w:rsidR="006E6B20" w:rsidRPr="003806D4" w14:paraId="1C8E6F74" w14:textId="77777777" w:rsidTr="00342E0F"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14:paraId="122D5B89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3545" w:type="dxa"/>
            <w:tcBorders>
              <w:top w:val="single" w:sz="4" w:space="0" w:color="auto"/>
              <w:bottom w:val="single" w:sz="4" w:space="0" w:color="auto"/>
            </w:tcBorders>
          </w:tcPr>
          <w:p w14:paraId="711D54A9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w many servings (150g) of pulses do you consume per week?</w:t>
            </w:r>
          </w:p>
        </w:tc>
        <w:tc>
          <w:tcPr>
            <w:tcW w:w="4135" w:type="dxa"/>
            <w:tcBorders>
              <w:top w:val="single" w:sz="4" w:space="0" w:color="auto"/>
              <w:bottom w:val="single" w:sz="4" w:space="0" w:color="auto"/>
            </w:tcBorders>
          </w:tcPr>
          <w:p w14:paraId="0D45C997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es your child consume 2-3 or more servings a week of legumes?   (1 serving= 40 g. raw weight)</w:t>
            </w:r>
          </w:p>
        </w:tc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</w:tcPr>
          <w:p w14:paraId="49535270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ded the frequency of consumption and the serving size was adapted Also, the order inside the 18-item questionnaire</w:t>
            </w:r>
          </w:p>
        </w:tc>
      </w:tr>
      <w:tr w:rsidR="006E6B20" w:rsidRPr="003806D4" w14:paraId="773FC37C" w14:textId="77777777" w:rsidTr="00342E0F"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14:paraId="1F5663AC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3545" w:type="dxa"/>
            <w:tcBorders>
              <w:top w:val="single" w:sz="4" w:space="0" w:color="auto"/>
              <w:bottom w:val="single" w:sz="4" w:space="0" w:color="auto"/>
            </w:tcBorders>
          </w:tcPr>
          <w:p w14:paraId="503A8F9B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w many servings of fish/seafood do you consume per week (100-150g of fish, 4-5 pieces or 200g of seafood)</w:t>
            </w:r>
          </w:p>
        </w:tc>
        <w:tc>
          <w:tcPr>
            <w:tcW w:w="4135" w:type="dxa"/>
            <w:tcBorders>
              <w:top w:val="single" w:sz="4" w:space="0" w:color="auto"/>
              <w:bottom w:val="single" w:sz="4" w:space="0" w:color="auto"/>
            </w:tcBorders>
          </w:tcPr>
          <w:p w14:paraId="71A40A24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es your child consume 3 or more servings a week of fish/seafood?   (1 serving = 40-70 g.)</w:t>
            </w:r>
          </w:p>
        </w:tc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</w:tcPr>
          <w:p w14:paraId="3D26094E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ded the frequency of consumption and the serving size was adapted Also, the order inside the 18-item questionnaire</w:t>
            </w:r>
          </w:p>
        </w:tc>
      </w:tr>
      <w:tr w:rsidR="006E6B20" w:rsidRPr="003806D4" w14:paraId="34606A49" w14:textId="77777777" w:rsidTr="00342E0F"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14:paraId="643B5731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11</w:t>
            </w:r>
          </w:p>
        </w:tc>
        <w:tc>
          <w:tcPr>
            <w:tcW w:w="3545" w:type="dxa"/>
            <w:tcBorders>
              <w:top w:val="single" w:sz="4" w:space="0" w:color="auto"/>
              <w:bottom w:val="single" w:sz="4" w:space="0" w:color="auto"/>
            </w:tcBorders>
          </w:tcPr>
          <w:p w14:paraId="538CE969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w many times do you consume commercial (not homemade) pastry such as cookies or cake per week?</w:t>
            </w:r>
          </w:p>
        </w:tc>
        <w:tc>
          <w:tcPr>
            <w:tcW w:w="4135" w:type="dxa"/>
            <w:tcBorders>
              <w:top w:val="single" w:sz="4" w:space="0" w:color="auto"/>
              <w:bottom w:val="single" w:sz="4" w:space="0" w:color="auto"/>
            </w:tcBorders>
          </w:tcPr>
          <w:p w14:paraId="5FE34F96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es your child consume pastries, stuffed cookies, sweets, or cakes less than 2 times a week?</w:t>
            </w:r>
          </w:p>
        </w:tc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</w:tcPr>
          <w:p w14:paraId="2E7123A8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ded the frequency of consumption and some common items to children</w:t>
            </w:r>
          </w:p>
          <w:p w14:paraId="4571A8AA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so, the order inside the 18-item questionnaire</w:t>
            </w:r>
          </w:p>
        </w:tc>
      </w:tr>
      <w:tr w:rsidR="006E6B20" w:rsidRPr="003806D4" w14:paraId="1564C135" w14:textId="77777777" w:rsidTr="00342E0F"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14:paraId="71DA34E7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3545" w:type="dxa"/>
            <w:tcBorders>
              <w:top w:val="single" w:sz="4" w:space="0" w:color="auto"/>
              <w:bottom w:val="single" w:sz="4" w:space="0" w:color="auto"/>
            </w:tcBorders>
          </w:tcPr>
          <w:p w14:paraId="5B2C7F92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w many times do you consume nuts per week (1 serving=30g)?</w:t>
            </w:r>
          </w:p>
        </w:tc>
        <w:tc>
          <w:tcPr>
            <w:tcW w:w="4135" w:type="dxa"/>
            <w:tcBorders>
              <w:top w:val="single" w:sz="4" w:space="0" w:color="auto"/>
              <w:bottom w:val="single" w:sz="4" w:space="0" w:color="auto"/>
            </w:tcBorders>
          </w:tcPr>
          <w:p w14:paraId="5526F568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es your child consume at least 3 servings a week of nuts?   (1 serving = 15-20 g.)</w:t>
            </w:r>
          </w:p>
        </w:tc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</w:tcPr>
          <w:p w14:paraId="52A169CD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ded the frequency of consumption and the serving size was adapted Also, the order inside the 18-item questionnaire</w:t>
            </w:r>
          </w:p>
        </w:tc>
      </w:tr>
      <w:tr w:rsidR="006E6B20" w:rsidRPr="003806D4" w14:paraId="5F52E9CA" w14:textId="77777777" w:rsidTr="00342E0F"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14:paraId="5554B8AA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3545" w:type="dxa"/>
            <w:tcBorders>
              <w:top w:val="single" w:sz="4" w:space="0" w:color="auto"/>
              <w:bottom w:val="single" w:sz="4" w:space="0" w:color="auto"/>
            </w:tcBorders>
          </w:tcPr>
          <w:p w14:paraId="2E3D2441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 you prefer to eat chicken, turkey or rabbit instead of beef, pork hamburgers or sausages?</w:t>
            </w:r>
          </w:p>
        </w:tc>
        <w:tc>
          <w:tcPr>
            <w:tcW w:w="4135" w:type="dxa"/>
            <w:tcBorders>
              <w:top w:val="single" w:sz="4" w:space="0" w:color="auto"/>
              <w:bottom w:val="single" w:sz="4" w:space="0" w:color="auto"/>
            </w:tcBorders>
          </w:tcPr>
          <w:p w14:paraId="7AA4AAED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es your child consume preferably chicken, turkey, or rabbit instead of beef, pork, hamburgers, or sausage?</w:t>
            </w:r>
          </w:p>
        </w:tc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</w:tcPr>
          <w:p w14:paraId="1A3E33B8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intained</w:t>
            </w:r>
          </w:p>
        </w:tc>
      </w:tr>
      <w:tr w:rsidR="006E6B20" w:rsidRPr="003806D4" w14:paraId="4353925E" w14:textId="77777777" w:rsidTr="00342E0F"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14:paraId="0ADFE352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3545" w:type="dxa"/>
            <w:tcBorders>
              <w:top w:val="single" w:sz="4" w:space="0" w:color="auto"/>
              <w:bottom w:val="single" w:sz="4" w:space="0" w:color="auto"/>
            </w:tcBorders>
          </w:tcPr>
          <w:p w14:paraId="4A207AB5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w many times per week do you consume boiled vegetables, pasta, rice or other dishes with a sauce of tomato, garlic, onion or leeks saluted in olive oil?</w:t>
            </w:r>
          </w:p>
        </w:tc>
        <w:tc>
          <w:tcPr>
            <w:tcW w:w="4135" w:type="dxa"/>
            <w:tcBorders>
              <w:top w:val="single" w:sz="4" w:space="0" w:color="auto"/>
              <w:bottom w:val="single" w:sz="4" w:space="0" w:color="auto"/>
            </w:tcBorders>
          </w:tcPr>
          <w:p w14:paraId="5B105B40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es your child consume 2 or more times a week cooked vegetables, pasta, rice or other dishes seasoned with tomato, garlic, onion or leek sauce simmered with olive oil (</w:t>
            </w:r>
            <w:r w:rsidRPr="003806D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ofrito</w:t>
            </w: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?</w:t>
            </w:r>
          </w:p>
        </w:tc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</w:tcPr>
          <w:p w14:paraId="1D899CDD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intained</w:t>
            </w:r>
          </w:p>
        </w:tc>
      </w:tr>
      <w:tr w:rsidR="006E6B20" w:rsidRPr="003806D4" w14:paraId="456955AD" w14:textId="77777777" w:rsidTr="00342E0F"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14:paraId="7822EFF2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45" w:type="dxa"/>
            <w:tcBorders>
              <w:top w:val="single" w:sz="4" w:space="0" w:color="auto"/>
              <w:bottom w:val="single" w:sz="4" w:space="0" w:color="auto"/>
            </w:tcBorders>
          </w:tcPr>
          <w:p w14:paraId="6F5C01E9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35" w:type="dxa"/>
            <w:tcBorders>
              <w:top w:val="single" w:sz="4" w:space="0" w:color="auto"/>
              <w:bottom w:val="single" w:sz="4" w:space="0" w:color="auto"/>
            </w:tcBorders>
          </w:tcPr>
          <w:p w14:paraId="37C2302C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es your child consume chips, gummy worms, sweets less than 1 time a week?</w:t>
            </w:r>
          </w:p>
        </w:tc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</w:tcPr>
          <w:p w14:paraId="2FBECA72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ded due to their consumption in children</w:t>
            </w:r>
          </w:p>
        </w:tc>
      </w:tr>
      <w:tr w:rsidR="006E6B20" w:rsidRPr="003806D4" w14:paraId="624755A9" w14:textId="77777777" w:rsidTr="00342E0F"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14:paraId="750894A7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45" w:type="dxa"/>
            <w:tcBorders>
              <w:top w:val="single" w:sz="4" w:space="0" w:color="auto"/>
              <w:bottom w:val="single" w:sz="4" w:space="0" w:color="auto"/>
            </w:tcBorders>
          </w:tcPr>
          <w:p w14:paraId="653BBD75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35" w:type="dxa"/>
            <w:tcBorders>
              <w:top w:val="single" w:sz="4" w:space="0" w:color="auto"/>
              <w:bottom w:val="single" w:sz="4" w:space="0" w:color="auto"/>
            </w:tcBorders>
          </w:tcPr>
          <w:p w14:paraId="3FE015D5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es your child consume whole grains (bread, cereals, pasta, or rice) 3 or more times a week, instead of refined grains?</w:t>
            </w:r>
          </w:p>
        </w:tc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</w:tcPr>
          <w:p w14:paraId="12B26E8A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ded to be more consistent with the mediterranean dietary pattern</w:t>
            </w:r>
          </w:p>
        </w:tc>
      </w:tr>
      <w:tr w:rsidR="006E6B20" w:rsidRPr="003806D4" w14:paraId="0B63D4DD" w14:textId="77777777" w:rsidTr="00342E0F"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14:paraId="65AE10B4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45" w:type="dxa"/>
            <w:tcBorders>
              <w:top w:val="single" w:sz="4" w:space="0" w:color="auto"/>
              <w:bottom w:val="single" w:sz="4" w:space="0" w:color="auto"/>
            </w:tcBorders>
          </w:tcPr>
          <w:p w14:paraId="61C3C133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35" w:type="dxa"/>
            <w:tcBorders>
              <w:top w:val="single" w:sz="4" w:space="0" w:color="auto"/>
              <w:bottom w:val="single" w:sz="4" w:space="0" w:color="auto"/>
            </w:tcBorders>
          </w:tcPr>
          <w:p w14:paraId="2DD7AC60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es your child consume at least 1 serving per day of fermented milk, plain yogurt or goat’s or sheep’s cheese? (1 commercial portion of fermented milk or yogurt or 25 g. of cheese)</w:t>
            </w:r>
          </w:p>
        </w:tc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</w:tcPr>
          <w:p w14:paraId="45FCB977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ded to be more consistent with the mediterranean dietary pattern due to their consumption in children</w:t>
            </w:r>
          </w:p>
        </w:tc>
      </w:tr>
      <w:tr w:rsidR="006E6B20" w:rsidRPr="003806D4" w14:paraId="717843A9" w14:textId="77777777" w:rsidTr="00342E0F"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14:paraId="0FE9D278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45" w:type="dxa"/>
            <w:tcBorders>
              <w:top w:val="single" w:sz="4" w:space="0" w:color="auto"/>
              <w:bottom w:val="single" w:sz="4" w:space="0" w:color="auto"/>
            </w:tcBorders>
          </w:tcPr>
          <w:p w14:paraId="183BF134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35" w:type="dxa"/>
            <w:tcBorders>
              <w:top w:val="single" w:sz="4" w:space="0" w:color="auto"/>
              <w:bottom w:val="single" w:sz="4" w:space="0" w:color="auto"/>
            </w:tcBorders>
          </w:tcPr>
          <w:p w14:paraId="4EA126CA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es your child consume dairy desserts such as custard, ice cream, dairy smoothies, petit Suisse, vegetable drinks, etc. less than 1 time a week?</w:t>
            </w:r>
          </w:p>
        </w:tc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</w:tcPr>
          <w:p w14:paraId="1759F77D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ded due to their consumption in children</w:t>
            </w:r>
          </w:p>
        </w:tc>
      </w:tr>
      <w:tr w:rsidR="006E6B20" w:rsidRPr="003806D4" w14:paraId="13AA0F60" w14:textId="77777777" w:rsidTr="00342E0F"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14:paraId="2DC88EA6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45" w:type="dxa"/>
            <w:tcBorders>
              <w:top w:val="single" w:sz="4" w:space="0" w:color="auto"/>
              <w:bottom w:val="single" w:sz="4" w:space="0" w:color="auto"/>
            </w:tcBorders>
          </w:tcPr>
          <w:p w14:paraId="021551A5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35" w:type="dxa"/>
            <w:tcBorders>
              <w:top w:val="single" w:sz="4" w:space="0" w:color="auto"/>
              <w:bottom w:val="single" w:sz="4" w:space="0" w:color="auto"/>
            </w:tcBorders>
          </w:tcPr>
          <w:p w14:paraId="06E9EA88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es your child consume pre-cooked or ready-to-eat food less than 1 time a week?</w:t>
            </w:r>
          </w:p>
        </w:tc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</w:tcPr>
          <w:p w14:paraId="56D710BD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ded due to their consumption in children</w:t>
            </w:r>
          </w:p>
        </w:tc>
      </w:tr>
    </w:tbl>
    <w:p w14:paraId="7E1C8F91" w14:textId="77777777" w:rsidR="006E6B20" w:rsidRPr="003806D4" w:rsidRDefault="006E6B20" w:rsidP="006E6B20">
      <w:pPr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79"/>
        <w:gridCol w:w="1925"/>
      </w:tblGrid>
      <w:tr w:rsidR="006E6B20" w:rsidRPr="003806D4" w14:paraId="689E2B89" w14:textId="77777777" w:rsidTr="00342E0F">
        <w:trPr>
          <w:trHeight w:val="275"/>
        </w:trPr>
        <w:tc>
          <w:tcPr>
            <w:tcW w:w="5000" w:type="pct"/>
            <w:gridSpan w:val="2"/>
            <w:tcBorders>
              <w:bottom w:val="single" w:sz="12" w:space="0" w:color="auto"/>
            </w:tcBorders>
            <w:vAlign w:val="center"/>
          </w:tcPr>
          <w:p w14:paraId="28BCA8A3" w14:textId="77777777" w:rsidR="006E6B20" w:rsidRPr="003806D4" w:rsidRDefault="006E6B20" w:rsidP="00342E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bookmarkStart w:id="2" w:name="_Hlk184906650"/>
            <w:r w:rsidRPr="003806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Supplemental Table 2. </w:t>
            </w: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-item questionnaire of adherence to the Mediterranean diet in Children</w:t>
            </w:r>
          </w:p>
        </w:tc>
      </w:tr>
      <w:bookmarkEnd w:id="2"/>
      <w:tr w:rsidR="006E6B20" w:rsidRPr="003806D4" w14:paraId="444536C3" w14:textId="77777777" w:rsidTr="00342E0F">
        <w:trPr>
          <w:trHeight w:val="331"/>
        </w:trPr>
        <w:tc>
          <w:tcPr>
            <w:tcW w:w="4150" w:type="pct"/>
            <w:tcBorders>
              <w:top w:val="single" w:sz="12" w:space="0" w:color="auto"/>
              <w:bottom w:val="single" w:sz="2" w:space="0" w:color="auto"/>
            </w:tcBorders>
          </w:tcPr>
          <w:p w14:paraId="16F91B10" w14:textId="77777777" w:rsidR="006E6B20" w:rsidRPr="003806D4" w:rsidRDefault="006E6B20" w:rsidP="00342E0F">
            <w:pPr>
              <w:pStyle w:val="ListParagraph"/>
              <w:ind w:left="31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requency of consumption</w:t>
            </w:r>
          </w:p>
        </w:tc>
        <w:tc>
          <w:tcPr>
            <w:tcW w:w="850" w:type="pct"/>
            <w:tcBorders>
              <w:top w:val="single" w:sz="12" w:space="0" w:color="auto"/>
              <w:bottom w:val="single" w:sz="2" w:space="0" w:color="auto"/>
            </w:tcBorders>
          </w:tcPr>
          <w:p w14:paraId="6D8FE4B0" w14:textId="77777777" w:rsidR="006E6B20" w:rsidRPr="003806D4" w:rsidRDefault="006E6B20" w:rsidP="00342E0F">
            <w:pPr>
              <w:pStyle w:val="ListParagraph"/>
              <w:ind w:left="31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riteria for 1 point</w:t>
            </w:r>
          </w:p>
        </w:tc>
      </w:tr>
      <w:tr w:rsidR="006E6B20" w:rsidRPr="003806D4" w14:paraId="35EB2B2F" w14:textId="77777777" w:rsidTr="00342E0F">
        <w:tc>
          <w:tcPr>
            <w:tcW w:w="4150" w:type="pct"/>
            <w:tcBorders>
              <w:top w:val="single" w:sz="2" w:space="0" w:color="auto"/>
            </w:tcBorders>
          </w:tcPr>
          <w:p w14:paraId="2E52B660" w14:textId="77777777" w:rsidR="006E6B20" w:rsidRPr="003806D4" w:rsidRDefault="006E6B20" w:rsidP="006E6B20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11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es your child use extra-virgin olive oil as the main culinary fat?</w:t>
            </w:r>
          </w:p>
        </w:tc>
        <w:tc>
          <w:tcPr>
            <w:tcW w:w="850" w:type="pct"/>
            <w:tcBorders>
              <w:top w:val="single" w:sz="2" w:space="0" w:color="auto"/>
            </w:tcBorders>
            <w:vAlign w:val="center"/>
          </w:tcPr>
          <w:p w14:paraId="362B4B0E" w14:textId="77777777" w:rsidR="006E6B20" w:rsidRPr="003806D4" w:rsidRDefault="006E6B20" w:rsidP="00342E0F">
            <w:pPr>
              <w:ind w:left="-49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</w:tr>
      <w:tr w:rsidR="006E6B20" w:rsidRPr="003806D4" w14:paraId="3C492AFB" w14:textId="77777777" w:rsidTr="00342E0F">
        <w:tc>
          <w:tcPr>
            <w:tcW w:w="4150" w:type="pct"/>
          </w:tcPr>
          <w:p w14:paraId="19E46E69" w14:textId="77777777" w:rsidR="006E6B20" w:rsidRPr="003806D4" w:rsidRDefault="006E6B20" w:rsidP="006E6B20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11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es your child consume 3 or more tablespoons of olive oil per day (including that used for frying, salads or in meals away from home)?   (1 tbsp=10 ml)</w:t>
            </w:r>
          </w:p>
        </w:tc>
        <w:tc>
          <w:tcPr>
            <w:tcW w:w="850" w:type="pct"/>
            <w:vAlign w:val="center"/>
          </w:tcPr>
          <w:p w14:paraId="6B6C7ECB" w14:textId="77777777" w:rsidR="006E6B20" w:rsidRPr="003806D4" w:rsidRDefault="006E6B20" w:rsidP="00342E0F">
            <w:pPr>
              <w:ind w:left="-49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</w:tr>
      <w:tr w:rsidR="006E6B20" w:rsidRPr="003806D4" w14:paraId="6BBDBE45" w14:textId="77777777" w:rsidTr="00342E0F">
        <w:tc>
          <w:tcPr>
            <w:tcW w:w="4150" w:type="pct"/>
          </w:tcPr>
          <w:p w14:paraId="5E02B520" w14:textId="77777777" w:rsidR="006E6B20" w:rsidRPr="003806D4" w:rsidRDefault="006E6B20" w:rsidP="006E6B20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11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es your child consume 2 or more servings of vegetables per day? During the week, does your child eat any of these servings as raw vegetables or salad?   (1 serving= 50-80 g)</w:t>
            </w:r>
          </w:p>
        </w:tc>
        <w:tc>
          <w:tcPr>
            <w:tcW w:w="850" w:type="pct"/>
            <w:vAlign w:val="center"/>
          </w:tcPr>
          <w:p w14:paraId="28EB7394" w14:textId="77777777" w:rsidR="006E6B20" w:rsidRPr="003806D4" w:rsidRDefault="006E6B20" w:rsidP="00342E0F">
            <w:pPr>
              <w:ind w:left="-49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</w:tr>
      <w:tr w:rsidR="006E6B20" w:rsidRPr="003806D4" w14:paraId="7910106C" w14:textId="77777777" w:rsidTr="00342E0F">
        <w:tc>
          <w:tcPr>
            <w:tcW w:w="4150" w:type="pct"/>
          </w:tcPr>
          <w:p w14:paraId="69393E2C" w14:textId="77777777" w:rsidR="006E6B20" w:rsidRPr="003806D4" w:rsidRDefault="006E6B20" w:rsidP="006E6B20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11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es your child consume 3 or more small fruits per day?   (Small fruit=100g)</w:t>
            </w:r>
          </w:p>
        </w:tc>
        <w:tc>
          <w:tcPr>
            <w:tcW w:w="850" w:type="pct"/>
            <w:vAlign w:val="center"/>
          </w:tcPr>
          <w:p w14:paraId="54130768" w14:textId="77777777" w:rsidR="006E6B20" w:rsidRPr="003806D4" w:rsidRDefault="006E6B20" w:rsidP="00342E0F">
            <w:pPr>
              <w:ind w:left="-49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</w:tr>
      <w:tr w:rsidR="006E6B20" w:rsidRPr="003806D4" w14:paraId="741863A7" w14:textId="77777777" w:rsidTr="00342E0F">
        <w:tc>
          <w:tcPr>
            <w:tcW w:w="4150" w:type="pct"/>
          </w:tcPr>
          <w:p w14:paraId="7852F1CC" w14:textId="77777777" w:rsidR="006E6B20" w:rsidRPr="003806D4" w:rsidRDefault="006E6B20" w:rsidP="006E6B20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11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es your child consume whole grains (bread, cereals, pasta, or rice) 3 or more times a week, instead of refined grains?</w:t>
            </w:r>
          </w:p>
        </w:tc>
        <w:tc>
          <w:tcPr>
            <w:tcW w:w="850" w:type="pct"/>
            <w:vAlign w:val="center"/>
          </w:tcPr>
          <w:p w14:paraId="211314F9" w14:textId="77777777" w:rsidR="006E6B20" w:rsidRPr="003806D4" w:rsidRDefault="006E6B20" w:rsidP="00342E0F">
            <w:pPr>
              <w:ind w:left="-49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</w:tr>
      <w:tr w:rsidR="006E6B20" w:rsidRPr="003806D4" w14:paraId="5522464A" w14:textId="77777777" w:rsidTr="00342E0F">
        <w:tc>
          <w:tcPr>
            <w:tcW w:w="4150" w:type="pct"/>
          </w:tcPr>
          <w:p w14:paraId="66B3FDA5" w14:textId="77777777" w:rsidR="006E6B20" w:rsidRPr="003806D4" w:rsidRDefault="006E6B20" w:rsidP="006E6B20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11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es your child consume at least 1 serving per day of fermented milk, plain yogurt or goat’s or sheep’s cheese? (1 commercial portion of fermented milk or yogurt or 25 g. of cheese)</w:t>
            </w:r>
          </w:p>
        </w:tc>
        <w:tc>
          <w:tcPr>
            <w:tcW w:w="850" w:type="pct"/>
            <w:vAlign w:val="center"/>
          </w:tcPr>
          <w:p w14:paraId="22168613" w14:textId="77777777" w:rsidR="006E6B20" w:rsidRPr="003806D4" w:rsidRDefault="006E6B20" w:rsidP="00342E0F">
            <w:pPr>
              <w:ind w:left="-49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</w:tr>
      <w:tr w:rsidR="006E6B20" w:rsidRPr="003806D4" w14:paraId="73CCF7BB" w14:textId="77777777" w:rsidTr="00342E0F">
        <w:tc>
          <w:tcPr>
            <w:tcW w:w="4150" w:type="pct"/>
          </w:tcPr>
          <w:p w14:paraId="1EEF785A" w14:textId="77777777" w:rsidR="006E6B20" w:rsidRPr="003806D4" w:rsidRDefault="006E6B20" w:rsidP="006E6B20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11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es your child consume 2-3 or more servings a week of legumes?   (1 serving= 40 g. raw weight)</w:t>
            </w:r>
          </w:p>
        </w:tc>
        <w:tc>
          <w:tcPr>
            <w:tcW w:w="850" w:type="pct"/>
            <w:vAlign w:val="center"/>
          </w:tcPr>
          <w:p w14:paraId="63E8C4A6" w14:textId="77777777" w:rsidR="006E6B20" w:rsidRPr="003806D4" w:rsidRDefault="006E6B20" w:rsidP="00342E0F">
            <w:pPr>
              <w:ind w:left="-49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</w:tr>
      <w:tr w:rsidR="006E6B20" w:rsidRPr="003806D4" w14:paraId="5DE7A404" w14:textId="77777777" w:rsidTr="00342E0F">
        <w:tc>
          <w:tcPr>
            <w:tcW w:w="4150" w:type="pct"/>
          </w:tcPr>
          <w:p w14:paraId="1948C290" w14:textId="77777777" w:rsidR="006E6B20" w:rsidRPr="003806D4" w:rsidRDefault="006E6B20" w:rsidP="006E6B20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11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es your child consume 3 or more servings a week of fish/seafood?   (1 serving = 40-70 g.)</w:t>
            </w:r>
          </w:p>
        </w:tc>
        <w:tc>
          <w:tcPr>
            <w:tcW w:w="850" w:type="pct"/>
            <w:vAlign w:val="center"/>
          </w:tcPr>
          <w:p w14:paraId="175CCB15" w14:textId="77777777" w:rsidR="006E6B20" w:rsidRPr="003806D4" w:rsidRDefault="006E6B20" w:rsidP="00342E0F">
            <w:pPr>
              <w:ind w:left="-49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</w:tr>
      <w:tr w:rsidR="006E6B20" w:rsidRPr="003806D4" w14:paraId="492F1C5E" w14:textId="77777777" w:rsidTr="00342E0F">
        <w:tc>
          <w:tcPr>
            <w:tcW w:w="4150" w:type="pct"/>
          </w:tcPr>
          <w:p w14:paraId="1A8C20EC" w14:textId="77777777" w:rsidR="006E6B20" w:rsidRPr="003806D4" w:rsidRDefault="006E6B20" w:rsidP="006E6B20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11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es your child consume at least 3 servings a week of nuts?   (1 serving = 15-20 g.)</w:t>
            </w:r>
          </w:p>
        </w:tc>
        <w:tc>
          <w:tcPr>
            <w:tcW w:w="850" w:type="pct"/>
            <w:vAlign w:val="center"/>
          </w:tcPr>
          <w:p w14:paraId="0CD7ADB1" w14:textId="77777777" w:rsidR="006E6B20" w:rsidRPr="003806D4" w:rsidRDefault="006E6B20" w:rsidP="00342E0F">
            <w:pPr>
              <w:ind w:left="-49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</w:tr>
      <w:tr w:rsidR="006E6B20" w:rsidRPr="003806D4" w14:paraId="7EF12B70" w14:textId="77777777" w:rsidTr="00342E0F">
        <w:tc>
          <w:tcPr>
            <w:tcW w:w="4150" w:type="pct"/>
          </w:tcPr>
          <w:p w14:paraId="2F601D6A" w14:textId="77777777" w:rsidR="006E6B20" w:rsidRPr="003806D4" w:rsidRDefault="006E6B20" w:rsidP="006E6B20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11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es your child consume preferably chicken, turkey, or rabbit instead of beef, pork, hamburgers, or sausage?</w:t>
            </w:r>
          </w:p>
        </w:tc>
        <w:tc>
          <w:tcPr>
            <w:tcW w:w="850" w:type="pct"/>
            <w:vAlign w:val="center"/>
          </w:tcPr>
          <w:p w14:paraId="15552821" w14:textId="77777777" w:rsidR="006E6B20" w:rsidRPr="003806D4" w:rsidRDefault="006E6B20" w:rsidP="00342E0F">
            <w:pPr>
              <w:ind w:left="-49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</w:tr>
      <w:tr w:rsidR="006E6B20" w:rsidRPr="003806D4" w14:paraId="70738151" w14:textId="77777777" w:rsidTr="00342E0F">
        <w:tc>
          <w:tcPr>
            <w:tcW w:w="4150" w:type="pct"/>
          </w:tcPr>
          <w:p w14:paraId="051C6366" w14:textId="77777777" w:rsidR="006E6B20" w:rsidRPr="003806D4" w:rsidRDefault="006E6B20" w:rsidP="006E6B20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11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Does your child consume 2 or more times a week cooked vegetables, pasta, rice or other dishes seasoned with tomato, garlic, onion or leek sauce simmered with olive oil (</w:t>
            </w:r>
            <w:r w:rsidRPr="003806D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ofrito</w:t>
            </w: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?</w:t>
            </w:r>
          </w:p>
        </w:tc>
        <w:tc>
          <w:tcPr>
            <w:tcW w:w="850" w:type="pct"/>
            <w:vAlign w:val="center"/>
          </w:tcPr>
          <w:p w14:paraId="2D1DEF56" w14:textId="77777777" w:rsidR="006E6B20" w:rsidRPr="003806D4" w:rsidRDefault="006E6B20" w:rsidP="00342E0F">
            <w:pPr>
              <w:ind w:left="-49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</w:tr>
      <w:tr w:rsidR="006E6B20" w:rsidRPr="003806D4" w14:paraId="04979BF1" w14:textId="77777777" w:rsidTr="00342E0F">
        <w:tc>
          <w:tcPr>
            <w:tcW w:w="4150" w:type="pct"/>
          </w:tcPr>
          <w:p w14:paraId="1A3500C8" w14:textId="77777777" w:rsidR="006E6B20" w:rsidRPr="003806D4" w:rsidRDefault="006E6B20" w:rsidP="006E6B20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11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oes your child eat red meat, hamburgers, sausages, or derivative/processed meat products less than 2 times a week? </w:t>
            </w:r>
          </w:p>
        </w:tc>
        <w:tc>
          <w:tcPr>
            <w:tcW w:w="850" w:type="pct"/>
            <w:vAlign w:val="center"/>
          </w:tcPr>
          <w:p w14:paraId="7E6BB1F9" w14:textId="77777777" w:rsidR="006E6B20" w:rsidRPr="003806D4" w:rsidRDefault="006E6B20" w:rsidP="00342E0F">
            <w:pPr>
              <w:ind w:left="-49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</w:tr>
      <w:tr w:rsidR="006E6B20" w:rsidRPr="003806D4" w14:paraId="72BF233C" w14:textId="77777777" w:rsidTr="00342E0F">
        <w:tc>
          <w:tcPr>
            <w:tcW w:w="4150" w:type="pct"/>
          </w:tcPr>
          <w:p w14:paraId="4746110A" w14:textId="77777777" w:rsidR="006E6B20" w:rsidRPr="003806D4" w:rsidRDefault="006E6B20" w:rsidP="006E6B20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11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es your child eat less than 1 serving per day of butter or cream?   (1 serving=12 g.)</w:t>
            </w:r>
          </w:p>
        </w:tc>
        <w:tc>
          <w:tcPr>
            <w:tcW w:w="850" w:type="pct"/>
            <w:vAlign w:val="center"/>
          </w:tcPr>
          <w:p w14:paraId="66089814" w14:textId="77777777" w:rsidR="006E6B20" w:rsidRPr="003806D4" w:rsidRDefault="006E6B20" w:rsidP="00342E0F">
            <w:pPr>
              <w:ind w:left="-49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</w:tr>
      <w:tr w:rsidR="006E6B20" w:rsidRPr="003806D4" w14:paraId="54AA7A32" w14:textId="77777777" w:rsidTr="00342E0F">
        <w:tc>
          <w:tcPr>
            <w:tcW w:w="4150" w:type="pct"/>
          </w:tcPr>
          <w:p w14:paraId="29B7AB2F" w14:textId="77777777" w:rsidR="006E6B20" w:rsidRPr="003806D4" w:rsidRDefault="006E6B20" w:rsidP="006E6B20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11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es your child drink less than 2 glasses a week of carbonated and/or sugary beverages (sodas, coke, juices, nectars)?</w:t>
            </w:r>
          </w:p>
        </w:tc>
        <w:tc>
          <w:tcPr>
            <w:tcW w:w="850" w:type="pct"/>
            <w:vAlign w:val="center"/>
          </w:tcPr>
          <w:p w14:paraId="062F039E" w14:textId="77777777" w:rsidR="006E6B20" w:rsidRPr="003806D4" w:rsidRDefault="006E6B20" w:rsidP="00342E0F">
            <w:pPr>
              <w:ind w:left="-49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</w:tr>
      <w:tr w:rsidR="006E6B20" w:rsidRPr="003806D4" w14:paraId="5F064942" w14:textId="77777777" w:rsidTr="00342E0F">
        <w:tc>
          <w:tcPr>
            <w:tcW w:w="4150" w:type="pct"/>
          </w:tcPr>
          <w:p w14:paraId="2B1EBA0A" w14:textId="77777777" w:rsidR="006E6B20" w:rsidRPr="003806D4" w:rsidRDefault="006E6B20" w:rsidP="006E6B20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11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es your child consume chips, gummy worms, sweets less than 1 time a week?</w:t>
            </w:r>
          </w:p>
        </w:tc>
        <w:tc>
          <w:tcPr>
            <w:tcW w:w="850" w:type="pct"/>
            <w:vAlign w:val="center"/>
          </w:tcPr>
          <w:p w14:paraId="54D3DE5C" w14:textId="77777777" w:rsidR="006E6B20" w:rsidRPr="003806D4" w:rsidRDefault="006E6B20" w:rsidP="00342E0F">
            <w:pPr>
              <w:ind w:left="-49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</w:tr>
      <w:tr w:rsidR="006E6B20" w:rsidRPr="003806D4" w14:paraId="20C201E9" w14:textId="77777777" w:rsidTr="00342E0F">
        <w:tc>
          <w:tcPr>
            <w:tcW w:w="4150" w:type="pct"/>
          </w:tcPr>
          <w:p w14:paraId="0F356104" w14:textId="77777777" w:rsidR="006E6B20" w:rsidRPr="003806D4" w:rsidRDefault="006E6B20" w:rsidP="006E6B20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11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es your child consume dairy desserts such as custard, ice cream, dairy smoothies, petit Suisse, vegetable drinks, etc. less than 1 time a week?</w:t>
            </w:r>
          </w:p>
        </w:tc>
        <w:tc>
          <w:tcPr>
            <w:tcW w:w="850" w:type="pct"/>
            <w:vAlign w:val="center"/>
          </w:tcPr>
          <w:p w14:paraId="0DD7897C" w14:textId="77777777" w:rsidR="006E6B20" w:rsidRPr="003806D4" w:rsidRDefault="006E6B20" w:rsidP="00342E0F">
            <w:pPr>
              <w:ind w:left="-49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</w:tr>
      <w:tr w:rsidR="006E6B20" w:rsidRPr="003806D4" w14:paraId="02C59FCB" w14:textId="77777777" w:rsidTr="00342E0F">
        <w:tc>
          <w:tcPr>
            <w:tcW w:w="4150" w:type="pct"/>
          </w:tcPr>
          <w:p w14:paraId="4DD01366" w14:textId="77777777" w:rsidR="006E6B20" w:rsidRPr="003806D4" w:rsidRDefault="006E6B20" w:rsidP="006E6B20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11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es your child consume pastries, stuffed cookies, sweets, or cakes less than 2 times a week?</w:t>
            </w:r>
          </w:p>
        </w:tc>
        <w:tc>
          <w:tcPr>
            <w:tcW w:w="850" w:type="pct"/>
            <w:vAlign w:val="center"/>
          </w:tcPr>
          <w:p w14:paraId="4284FC08" w14:textId="77777777" w:rsidR="006E6B20" w:rsidRPr="003806D4" w:rsidRDefault="006E6B20" w:rsidP="00342E0F">
            <w:pPr>
              <w:ind w:left="-49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</w:tr>
      <w:tr w:rsidR="006E6B20" w:rsidRPr="003806D4" w14:paraId="52D0F965" w14:textId="77777777" w:rsidTr="00342E0F">
        <w:tc>
          <w:tcPr>
            <w:tcW w:w="4150" w:type="pct"/>
            <w:tcBorders>
              <w:bottom w:val="single" w:sz="2" w:space="0" w:color="auto"/>
            </w:tcBorders>
          </w:tcPr>
          <w:p w14:paraId="728FDCE6" w14:textId="77777777" w:rsidR="006E6B20" w:rsidRPr="003806D4" w:rsidRDefault="006E6B20" w:rsidP="006E6B20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11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es your child consume pre-cooked or ready-to-eat food less than 1 time a week?</w:t>
            </w:r>
          </w:p>
        </w:tc>
        <w:tc>
          <w:tcPr>
            <w:tcW w:w="850" w:type="pct"/>
            <w:tcBorders>
              <w:bottom w:val="single" w:sz="2" w:space="0" w:color="auto"/>
            </w:tcBorders>
            <w:vAlign w:val="center"/>
          </w:tcPr>
          <w:p w14:paraId="141A5F91" w14:textId="77777777" w:rsidR="006E6B20" w:rsidRPr="003806D4" w:rsidRDefault="006E6B20" w:rsidP="00342E0F">
            <w:pPr>
              <w:ind w:left="-49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</w:tr>
    </w:tbl>
    <w:p w14:paraId="35FC689D" w14:textId="77777777" w:rsidR="006E6B20" w:rsidRPr="003806D4" w:rsidRDefault="006E6B20" w:rsidP="006E6B20">
      <w:pPr>
        <w:ind w:firstLine="0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</w:p>
    <w:p w14:paraId="2F462F78" w14:textId="77777777" w:rsidR="006E6B20" w:rsidRPr="003806D4" w:rsidRDefault="006E6B20" w:rsidP="006E6B20">
      <w:pPr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</w:p>
    <w:p w14:paraId="3297DFAB" w14:textId="77777777" w:rsidR="006E6B20" w:rsidRPr="003806D4" w:rsidRDefault="006E6B20" w:rsidP="006E6B20">
      <w:pPr>
        <w:pStyle w:val="Caption"/>
        <w:keepNext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3806D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GB"/>
        </w:rPr>
        <w:t>Supplemental Table 3.</w:t>
      </w:r>
      <w:r w:rsidRPr="003806D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GB"/>
        </w:rPr>
        <w:t xml:space="preserve"> Classification of COME-Kids F&amp;B-FQ items according to MED4CHILD question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5"/>
        <w:gridCol w:w="3534"/>
        <w:gridCol w:w="2337"/>
        <w:gridCol w:w="1508"/>
      </w:tblGrid>
      <w:tr w:rsidR="006E6B20" w:rsidRPr="003806D4" w14:paraId="566513B6" w14:textId="77777777" w:rsidTr="00342E0F">
        <w:trPr>
          <w:trHeight w:val="558"/>
        </w:trPr>
        <w:tc>
          <w:tcPr>
            <w:tcW w:w="268" w:type="pct"/>
            <w:tcBorders>
              <w:top w:val="single" w:sz="4" w:space="0" w:color="auto"/>
              <w:bottom w:val="single" w:sz="4" w:space="0" w:color="auto"/>
            </w:tcBorders>
          </w:tcPr>
          <w:p w14:paraId="076C6B22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09" w:type="pct"/>
            <w:tcBorders>
              <w:top w:val="single" w:sz="4" w:space="0" w:color="auto"/>
              <w:bottom w:val="single" w:sz="4" w:space="0" w:color="auto"/>
            </w:tcBorders>
          </w:tcPr>
          <w:p w14:paraId="655699D1" w14:textId="77777777" w:rsidR="006E6B20" w:rsidRPr="003806D4" w:rsidRDefault="006E6B20" w:rsidP="00342E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8-item questionnaire of adherence to the Mediterranean diet for children (MED4CHILD)</w:t>
            </w:r>
          </w:p>
        </w:tc>
        <w:tc>
          <w:tcPr>
            <w:tcW w:w="1505" w:type="pct"/>
            <w:tcBorders>
              <w:top w:val="single" w:sz="4" w:space="0" w:color="auto"/>
              <w:bottom w:val="single" w:sz="4" w:space="0" w:color="auto"/>
            </w:tcBorders>
          </w:tcPr>
          <w:p w14:paraId="4657D60B" w14:textId="77777777" w:rsidR="006E6B20" w:rsidRPr="003806D4" w:rsidRDefault="006E6B20" w:rsidP="00342E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Items from the COME-Kids F&amp;B-FQ</w:t>
            </w:r>
          </w:p>
        </w:tc>
        <w:tc>
          <w:tcPr>
            <w:tcW w:w="1018" w:type="pct"/>
            <w:tcBorders>
              <w:top w:val="single" w:sz="4" w:space="0" w:color="auto"/>
              <w:bottom w:val="single" w:sz="4" w:space="0" w:color="auto"/>
            </w:tcBorders>
          </w:tcPr>
          <w:p w14:paraId="32BB4C26" w14:textId="77777777" w:rsidR="006E6B20" w:rsidRPr="003806D4" w:rsidRDefault="006E6B20" w:rsidP="00342E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core</w:t>
            </w:r>
          </w:p>
        </w:tc>
      </w:tr>
      <w:tr w:rsidR="006E6B20" w:rsidRPr="003806D4" w14:paraId="6F4F82C3" w14:textId="77777777" w:rsidTr="00342E0F">
        <w:trPr>
          <w:trHeight w:val="839"/>
        </w:trPr>
        <w:tc>
          <w:tcPr>
            <w:tcW w:w="268" w:type="pct"/>
            <w:vMerge w:val="restart"/>
            <w:tcBorders>
              <w:top w:val="single" w:sz="4" w:space="0" w:color="auto"/>
            </w:tcBorders>
          </w:tcPr>
          <w:p w14:paraId="7EB21903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2209" w:type="pct"/>
            <w:vMerge w:val="restart"/>
            <w:tcBorders>
              <w:top w:val="single" w:sz="4" w:space="0" w:color="auto"/>
            </w:tcBorders>
          </w:tcPr>
          <w:p w14:paraId="11767783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es your child use extra-virgin olive oil as the main culinary fat?</w:t>
            </w:r>
          </w:p>
        </w:tc>
        <w:tc>
          <w:tcPr>
            <w:tcW w:w="1505" w:type="pct"/>
            <w:tcBorders>
              <w:top w:val="single" w:sz="4" w:space="0" w:color="auto"/>
              <w:bottom w:val="single" w:sz="4" w:space="0" w:color="auto"/>
            </w:tcBorders>
          </w:tcPr>
          <w:p w14:paraId="08D393F7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live oil (10ml)</w:t>
            </w:r>
          </w:p>
          <w:p w14:paraId="37E02720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rgin olive oil (10ml)</w:t>
            </w:r>
          </w:p>
          <w:p w14:paraId="2D49B98A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mace olive oil (10ml)</w:t>
            </w:r>
          </w:p>
        </w:tc>
        <w:tc>
          <w:tcPr>
            <w:tcW w:w="1018" w:type="pct"/>
            <w:tcBorders>
              <w:top w:val="single" w:sz="4" w:space="0" w:color="auto"/>
              <w:bottom w:val="single" w:sz="4" w:space="0" w:color="auto"/>
            </w:tcBorders>
          </w:tcPr>
          <w:p w14:paraId="005F9E7B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point</w:t>
            </w:r>
          </w:p>
        </w:tc>
      </w:tr>
      <w:tr w:rsidR="006E6B20" w:rsidRPr="003806D4" w14:paraId="4CA27A6C" w14:textId="77777777" w:rsidTr="00342E0F">
        <w:trPr>
          <w:trHeight w:val="993"/>
        </w:trPr>
        <w:tc>
          <w:tcPr>
            <w:tcW w:w="268" w:type="pct"/>
            <w:vMerge/>
            <w:tcBorders>
              <w:bottom w:val="single" w:sz="4" w:space="0" w:color="auto"/>
            </w:tcBorders>
          </w:tcPr>
          <w:p w14:paraId="585867E1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09" w:type="pct"/>
            <w:vMerge/>
            <w:tcBorders>
              <w:bottom w:val="single" w:sz="4" w:space="0" w:color="auto"/>
            </w:tcBorders>
          </w:tcPr>
          <w:p w14:paraId="52960053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05" w:type="pct"/>
            <w:tcBorders>
              <w:top w:val="single" w:sz="4" w:space="0" w:color="auto"/>
              <w:bottom w:val="single" w:sz="4" w:space="0" w:color="auto"/>
            </w:tcBorders>
          </w:tcPr>
          <w:p w14:paraId="5F9744F8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rn oil (10ml)</w:t>
            </w:r>
          </w:p>
          <w:p w14:paraId="493DCF9C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nflower oil (10ml)</w:t>
            </w:r>
          </w:p>
          <w:p w14:paraId="635274A1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yabean oil (10ml)</w:t>
            </w:r>
          </w:p>
          <w:p w14:paraId="6D511FF9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xture of the above (10ml)</w:t>
            </w:r>
          </w:p>
        </w:tc>
        <w:tc>
          <w:tcPr>
            <w:tcW w:w="1018" w:type="pct"/>
            <w:tcBorders>
              <w:top w:val="single" w:sz="4" w:space="0" w:color="auto"/>
              <w:bottom w:val="single" w:sz="4" w:space="0" w:color="auto"/>
            </w:tcBorders>
          </w:tcPr>
          <w:p w14:paraId="5C448B57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points</w:t>
            </w:r>
          </w:p>
        </w:tc>
      </w:tr>
      <w:tr w:rsidR="006E6B20" w:rsidRPr="003806D4" w14:paraId="0E3B963B" w14:textId="77777777" w:rsidTr="00342E0F">
        <w:trPr>
          <w:trHeight w:val="553"/>
        </w:trPr>
        <w:tc>
          <w:tcPr>
            <w:tcW w:w="268" w:type="pct"/>
            <w:tcBorders>
              <w:top w:val="single" w:sz="4" w:space="0" w:color="auto"/>
              <w:bottom w:val="single" w:sz="4" w:space="0" w:color="auto"/>
            </w:tcBorders>
          </w:tcPr>
          <w:p w14:paraId="103F57B4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2</w:t>
            </w:r>
          </w:p>
        </w:tc>
        <w:tc>
          <w:tcPr>
            <w:tcW w:w="2209" w:type="pct"/>
            <w:tcBorders>
              <w:top w:val="single" w:sz="4" w:space="0" w:color="auto"/>
              <w:bottom w:val="single" w:sz="4" w:space="0" w:color="auto"/>
            </w:tcBorders>
          </w:tcPr>
          <w:p w14:paraId="69145F64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es your child consume 3 or more tablespoons of olive oil per day (including that used for frying, salads or in meals away from home)?   (1tbsp=10 ml)</w:t>
            </w:r>
          </w:p>
        </w:tc>
        <w:tc>
          <w:tcPr>
            <w:tcW w:w="1505" w:type="pct"/>
            <w:tcBorders>
              <w:top w:val="single" w:sz="4" w:space="0" w:color="auto"/>
              <w:bottom w:val="single" w:sz="4" w:space="0" w:color="auto"/>
            </w:tcBorders>
          </w:tcPr>
          <w:p w14:paraId="4D9C78B6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live oil (10ml)</w:t>
            </w:r>
          </w:p>
          <w:p w14:paraId="06CFC1DA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rgin olive oil (10ml)</w:t>
            </w:r>
          </w:p>
        </w:tc>
        <w:tc>
          <w:tcPr>
            <w:tcW w:w="1018" w:type="pct"/>
            <w:tcBorders>
              <w:top w:val="single" w:sz="4" w:space="0" w:color="auto"/>
              <w:bottom w:val="single" w:sz="4" w:space="0" w:color="auto"/>
            </w:tcBorders>
          </w:tcPr>
          <w:p w14:paraId="6B4C729A" w14:textId="77777777" w:rsidR="006E6B20" w:rsidRPr="003806D4" w:rsidRDefault="006E6B20" w:rsidP="00342E0F">
            <w:pPr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≥2-3 servings per day = 1 point</w:t>
            </w:r>
          </w:p>
          <w:p w14:paraId="6ED576CD" w14:textId="77777777" w:rsidR="006E6B20" w:rsidRPr="003806D4" w:rsidRDefault="006E6B20" w:rsidP="00342E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806D4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Less = 0 points</w:t>
            </w:r>
          </w:p>
        </w:tc>
      </w:tr>
      <w:tr w:rsidR="006E6B20" w:rsidRPr="003806D4" w14:paraId="24F71320" w14:textId="77777777" w:rsidTr="00342E0F">
        <w:tc>
          <w:tcPr>
            <w:tcW w:w="268" w:type="pct"/>
            <w:tcBorders>
              <w:top w:val="single" w:sz="4" w:space="0" w:color="auto"/>
              <w:bottom w:val="single" w:sz="4" w:space="0" w:color="auto"/>
            </w:tcBorders>
          </w:tcPr>
          <w:p w14:paraId="1EFEFD5F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2209" w:type="pct"/>
            <w:tcBorders>
              <w:top w:val="single" w:sz="4" w:space="0" w:color="auto"/>
              <w:bottom w:val="single" w:sz="4" w:space="0" w:color="auto"/>
            </w:tcBorders>
          </w:tcPr>
          <w:p w14:paraId="374AF83C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es your child consume 2 or more servings of vegetables per day? During the week, Does your child eat any of these servings as raw vegetables or salad?   (1 serving= 50-80 g)</w:t>
            </w:r>
          </w:p>
        </w:tc>
        <w:tc>
          <w:tcPr>
            <w:tcW w:w="1505" w:type="pct"/>
            <w:tcBorders>
              <w:top w:val="single" w:sz="4" w:space="0" w:color="auto"/>
              <w:bottom w:val="single" w:sz="4" w:space="0" w:color="auto"/>
            </w:tcBorders>
          </w:tcPr>
          <w:p w14:paraId="5221DDA7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egetables A</w:t>
            </w:r>
          </w:p>
          <w:p w14:paraId="784130EC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egetables B</w:t>
            </w:r>
          </w:p>
          <w:p w14:paraId="77FEC518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rlic (1/2 clove)</w:t>
            </w:r>
          </w:p>
        </w:tc>
        <w:tc>
          <w:tcPr>
            <w:tcW w:w="1018" w:type="pct"/>
            <w:tcBorders>
              <w:top w:val="single" w:sz="4" w:space="0" w:color="auto"/>
              <w:bottom w:val="single" w:sz="4" w:space="0" w:color="auto"/>
            </w:tcBorders>
          </w:tcPr>
          <w:p w14:paraId="03DC1133" w14:textId="77777777" w:rsidR="006E6B20" w:rsidRPr="003806D4" w:rsidRDefault="006E6B20" w:rsidP="00342E0F">
            <w:pPr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≥2-3 servings per day = 1 point</w:t>
            </w:r>
          </w:p>
          <w:p w14:paraId="2C8C7F29" w14:textId="77777777" w:rsidR="006E6B20" w:rsidRPr="003806D4" w:rsidRDefault="006E6B20" w:rsidP="00342E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806D4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Less = 0 points</w:t>
            </w:r>
          </w:p>
        </w:tc>
      </w:tr>
      <w:tr w:rsidR="006E6B20" w:rsidRPr="003806D4" w14:paraId="4278ACC5" w14:textId="77777777" w:rsidTr="00342E0F">
        <w:tc>
          <w:tcPr>
            <w:tcW w:w="268" w:type="pct"/>
            <w:tcBorders>
              <w:top w:val="single" w:sz="4" w:space="0" w:color="auto"/>
              <w:bottom w:val="single" w:sz="4" w:space="0" w:color="auto"/>
            </w:tcBorders>
          </w:tcPr>
          <w:p w14:paraId="35A57430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2209" w:type="pct"/>
            <w:tcBorders>
              <w:top w:val="single" w:sz="4" w:space="0" w:color="auto"/>
              <w:bottom w:val="single" w:sz="4" w:space="0" w:color="auto"/>
            </w:tcBorders>
          </w:tcPr>
          <w:p w14:paraId="27672CCE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es your child consume 3 or more small fruits per day?   (Small fruit=100g)</w:t>
            </w:r>
          </w:p>
        </w:tc>
        <w:tc>
          <w:tcPr>
            <w:tcW w:w="1505" w:type="pct"/>
            <w:tcBorders>
              <w:top w:val="single" w:sz="4" w:space="0" w:color="auto"/>
              <w:bottom w:val="single" w:sz="4" w:space="0" w:color="auto"/>
            </w:tcBorders>
          </w:tcPr>
          <w:p w14:paraId="3C2EACBC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trus fruits</w:t>
            </w:r>
          </w:p>
          <w:p w14:paraId="65A5703A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nana (1 unit)</w:t>
            </w:r>
          </w:p>
          <w:p w14:paraId="16CF494C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esh fruit (1 portion=100g)</w:t>
            </w:r>
          </w:p>
          <w:p w14:paraId="293BB57D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Kiwi (1 </w:t>
            </w:r>
            <w:r w:rsidRPr="003806D4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serving</w:t>
            </w: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100g)</w:t>
            </w:r>
          </w:p>
        </w:tc>
        <w:tc>
          <w:tcPr>
            <w:tcW w:w="1018" w:type="pct"/>
            <w:tcBorders>
              <w:top w:val="single" w:sz="4" w:space="0" w:color="auto"/>
              <w:bottom w:val="single" w:sz="4" w:space="0" w:color="auto"/>
            </w:tcBorders>
          </w:tcPr>
          <w:p w14:paraId="72AE3DD2" w14:textId="77777777" w:rsidR="006E6B20" w:rsidRPr="003806D4" w:rsidRDefault="006E6B20" w:rsidP="00342E0F">
            <w:pPr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≥3 servings per day = 1 point</w:t>
            </w:r>
          </w:p>
          <w:p w14:paraId="21869116" w14:textId="77777777" w:rsidR="006E6B20" w:rsidRPr="003806D4" w:rsidRDefault="006E6B20" w:rsidP="00342E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806D4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Less = 0 points</w:t>
            </w:r>
          </w:p>
        </w:tc>
      </w:tr>
      <w:tr w:rsidR="006E6B20" w:rsidRPr="003806D4" w14:paraId="5408FD2C" w14:textId="77777777" w:rsidTr="00342E0F">
        <w:tc>
          <w:tcPr>
            <w:tcW w:w="268" w:type="pct"/>
            <w:tcBorders>
              <w:top w:val="single" w:sz="4" w:space="0" w:color="auto"/>
              <w:bottom w:val="single" w:sz="4" w:space="0" w:color="auto"/>
            </w:tcBorders>
          </w:tcPr>
          <w:p w14:paraId="2A88C8C0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2209" w:type="pct"/>
            <w:tcBorders>
              <w:top w:val="single" w:sz="4" w:space="0" w:color="auto"/>
              <w:bottom w:val="single" w:sz="4" w:space="0" w:color="auto"/>
            </w:tcBorders>
          </w:tcPr>
          <w:p w14:paraId="5C8A36A7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es your child consume whole grains (bread, cereals, pasta, or rice) 3 or more times a week, instead of refined grains?</w:t>
            </w:r>
          </w:p>
        </w:tc>
        <w:tc>
          <w:tcPr>
            <w:tcW w:w="1505" w:type="pct"/>
            <w:tcBorders>
              <w:top w:val="single" w:sz="4" w:space="0" w:color="auto"/>
              <w:bottom w:val="single" w:sz="4" w:space="0" w:color="auto"/>
            </w:tcBorders>
          </w:tcPr>
          <w:p w14:paraId="3D5F9AC1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lack or wholemeal bread (1 slice, 25g)</w:t>
            </w:r>
          </w:p>
          <w:p w14:paraId="17C0C225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olegrain cereals: muesli, oat flakes, all-bran (30g)</w:t>
            </w:r>
          </w:p>
          <w:p w14:paraId="58E4CBB9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rown rice (40g uncooked)</w:t>
            </w:r>
          </w:p>
          <w:p w14:paraId="5C686095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olemeal pasta (40g uncooked)</w:t>
            </w:r>
          </w:p>
        </w:tc>
        <w:tc>
          <w:tcPr>
            <w:tcW w:w="1018" w:type="pct"/>
            <w:tcBorders>
              <w:top w:val="single" w:sz="4" w:space="0" w:color="auto"/>
              <w:bottom w:val="single" w:sz="4" w:space="0" w:color="auto"/>
            </w:tcBorders>
          </w:tcPr>
          <w:p w14:paraId="2B4E0EF2" w14:textId="77777777" w:rsidR="006E6B20" w:rsidRPr="003806D4" w:rsidRDefault="006E6B20" w:rsidP="00342E0F">
            <w:pPr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≥3 per week = 1 point</w:t>
            </w:r>
          </w:p>
          <w:p w14:paraId="6CA01315" w14:textId="77777777" w:rsidR="006E6B20" w:rsidRPr="003806D4" w:rsidRDefault="006E6B20" w:rsidP="00342E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806D4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Less = 0 points</w:t>
            </w:r>
          </w:p>
        </w:tc>
      </w:tr>
      <w:tr w:rsidR="006E6B20" w:rsidRPr="003806D4" w14:paraId="02132752" w14:textId="77777777" w:rsidTr="00342E0F">
        <w:tc>
          <w:tcPr>
            <w:tcW w:w="268" w:type="pct"/>
            <w:tcBorders>
              <w:top w:val="single" w:sz="4" w:space="0" w:color="auto"/>
              <w:bottom w:val="single" w:sz="4" w:space="0" w:color="auto"/>
            </w:tcBorders>
          </w:tcPr>
          <w:p w14:paraId="77E5543A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2209" w:type="pct"/>
            <w:tcBorders>
              <w:top w:val="single" w:sz="4" w:space="0" w:color="auto"/>
              <w:bottom w:val="single" w:sz="4" w:space="0" w:color="auto"/>
            </w:tcBorders>
          </w:tcPr>
          <w:p w14:paraId="33DD2DB5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oes your child consume at least 1 serving per day of fermented milk, plain yogurt or goat’s or sheep’s cheese? (1 </w:t>
            </w: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commercial portion of fermented milk or yogurt or 25 g. of cheese)</w:t>
            </w:r>
          </w:p>
        </w:tc>
        <w:tc>
          <w:tcPr>
            <w:tcW w:w="1505" w:type="pct"/>
            <w:tcBorders>
              <w:top w:val="single" w:sz="4" w:space="0" w:color="auto"/>
              <w:bottom w:val="single" w:sz="4" w:space="0" w:color="auto"/>
            </w:tcBorders>
          </w:tcPr>
          <w:p w14:paraId="472F3D50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Plain unsweetened yoghurt (1, 125g)</w:t>
            </w:r>
          </w:p>
          <w:p w14:paraId="7A50079E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Fermented milk (100ml)</w:t>
            </w:r>
          </w:p>
          <w:p w14:paraId="6B412544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her cheeses: cured, semi-cured (manchego, emmental...) (25g)</w:t>
            </w:r>
          </w:p>
          <w:p w14:paraId="3D3F9F0F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ite or fresh cheese (Burgos, goat's cheese...) (1/2 tub, 30g)</w:t>
            </w:r>
          </w:p>
        </w:tc>
        <w:tc>
          <w:tcPr>
            <w:tcW w:w="1018" w:type="pct"/>
            <w:tcBorders>
              <w:top w:val="single" w:sz="4" w:space="0" w:color="auto"/>
              <w:bottom w:val="single" w:sz="4" w:space="0" w:color="auto"/>
            </w:tcBorders>
          </w:tcPr>
          <w:p w14:paraId="4CC5D7F1" w14:textId="77777777" w:rsidR="006E6B20" w:rsidRPr="003806D4" w:rsidRDefault="006E6B20" w:rsidP="00342E0F">
            <w:pPr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≥1 serving per day = 1 point</w:t>
            </w:r>
          </w:p>
          <w:p w14:paraId="5CFA1C0E" w14:textId="77777777" w:rsidR="006E6B20" w:rsidRPr="003806D4" w:rsidRDefault="006E6B20" w:rsidP="00342E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806D4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Less = 0 points</w:t>
            </w:r>
          </w:p>
        </w:tc>
      </w:tr>
      <w:tr w:rsidR="006E6B20" w:rsidRPr="003806D4" w14:paraId="214DA777" w14:textId="77777777" w:rsidTr="00342E0F">
        <w:tc>
          <w:tcPr>
            <w:tcW w:w="268" w:type="pct"/>
            <w:tcBorders>
              <w:top w:val="single" w:sz="4" w:space="0" w:color="auto"/>
              <w:bottom w:val="single" w:sz="4" w:space="0" w:color="auto"/>
            </w:tcBorders>
          </w:tcPr>
          <w:p w14:paraId="33D82D49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7</w:t>
            </w:r>
          </w:p>
        </w:tc>
        <w:tc>
          <w:tcPr>
            <w:tcW w:w="2209" w:type="pct"/>
            <w:tcBorders>
              <w:top w:val="single" w:sz="4" w:space="0" w:color="auto"/>
              <w:bottom w:val="single" w:sz="4" w:space="0" w:color="auto"/>
            </w:tcBorders>
          </w:tcPr>
          <w:p w14:paraId="074E21B7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es your child consume 2-3 or more servings a week of legumes?   (1 serving= 40 g. raw weight)</w:t>
            </w:r>
          </w:p>
        </w:tc>
        <w:tc>
          <w:tcPr>
            <w:tcW w:w="1505" w:type="pct"/>
            <w:tcBorders>
              <w:top w:val="single" w:sz="4" w:space="0" w:color="auto"/>
              <w:bottom w:val="single" w:sz="4" w:space="0" w:color="auto"/>
            </w:tcBorders>
          </w:tcPr>
          <w:p w14:paraId="5B702BF1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ulses (lentils, beans, chickpeas)</w:t>
            </w:r>
          </w:p>
          <w:p w14:paraId="79529ACF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as</w:t>
            </w:r>
          </w:p>
        </w:tc>
        <w:tc>
          <w:tcPr>
            <w:tcW w:w="1018" w:type="pct"/>
            <w:tcBorders>
              <w:top w:val="single" w:sz="4" w:space="0" w:color="auto"/>
              <w:bottom w:val="single" w:sz="4" w:space="0" w:color="auto"/>
            </w:tcBorders>
          </w:tcPr>
          <w:p w14:paraId="7109E45E" w14:textId="77777777" w:rsidR="006E6B20" w:rsidRPr="003806D4" w:rsidRDefault="006E6B20" w:rsidP="00342E0F">
            <w:pPr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≥2-3 servings per week = 1 point</w:t>
            </w:r>
          </w:p>
          <w:p w14:paraId="238ADD04" w14:textId="77777777" w:rsidR="006E6B20" w:rsidRPr="003806D4" w:rsidRDefault="006E6B20" w:rsidP="00342E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806D4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Less = 0 points</w:t>
            </w:r>
          </w:p>
        </w:tc>
      </w:tr>
      <w:tr w:rsidR="006E6B20" w:rsidRPr="003806D4" w14:paraId="195B8EC0" w14:textId="77777777" w:rsidTr="00342E0F">
        <w:tc>
          <w:tcPr>
            <w:tcW w:w="268" w:type="pct"/>
            <w:tcBorders>
              <w:top w:val="single" w:sz="4" w:space="0" w:color="auto"/>
              <w:bottom w:val="single" w:sz="4" w:space="0" w:color="auto"/>
            </w:tcBorders>
          </w:tcPr>
          <w:p w14:paraId="3B1E3EDF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2209" w:type="pct"/>
            <w:tcBorders>
              <w:top w:val="single" w:sz="4" w:space="0" w:color="auto"/>
              <w:bottom w:val="single" w:sz="4" w:space="0" w:color="auto"/>
            </w:tcBorders>
          </w:tcPr>
          <w:p w14:paraId="125EC529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es your child consume 3 or more servings a week of fish/seafood?   (1 serving = 40-70 g.)</w:t>
            </w:r>
          </w:p>
        </w:tc>
        <w:tc>
          <w:tcPr>
            <w:tcW w:w="1505" w:type="pct"/>
            <w:tcBorders>
              <w:top w:val="single" w:sz="4" w:space="0" w:color="auto"/>
              <w:bottom w:val="single" w:sz="4" w:space="0" w:color="auto"/>
            </w:tcBorders>
          </w:tcPr>
          <w:p w14:paraId="58BE68B2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ite fish (1 portion)</w:t>
            </w:r>
          </w:p>
          <w:p w14:paraId="1BC3545A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ily fish (1 piece or portion)</w:t>
            </w:r>
          </w:p>
          <w:p w14:paraId="2F87B273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lted fish (1 portion, 30g dry)</w:t>
            </w:r>
          </w:p>
          <w:p w14:paraId="03D5B0A2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ysters, clams, mussels and similar (3 pcs.)</w:t>
            </w:r>
          </w:p>
          <w:p w14:paraId="37E5FBF0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quid, octopus, cuttlefish (1 portion, 40-70g)</w:t>
            </w:r>
          </w:p>
          <w:p w14:paraId="0CFEEBCD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ustaceans: shrimps, prawns, crayfish... (2-3 pieces, 30-40g)</w:t>
            </w:r>
          </w:p>
          <w:p w14:paraId="2AA8C122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Fish by-products (2 pieces)</w:t>
            </w:r>
          </w:p>
          <w:p w14:paraId="27060EE5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sh and shellfish in oil (1/2 tin, 25g)</w:t>
            </w:r>
          </w:p>
        </w:tc>
        <w:tc>
          <w:tcPr>
            <w:tcW w:w="1018" w:type="pct"/>
            <w:tcBorders>
              <w:top w:val="single" w:sz="4" w:space="0" w:color="auto"/>
              <w:bottom w:val="single" w:sz="4" w:space="0" w:color="auto"/>
            </w:tcBorders>
          </w:tcPr>
          <w:p w14:paraId="2E761CFE" w14:textId="77777777" w:rsidR="006E6B20" w:rsidRPr="003806D4" w:rsidRDefault="006E6B20" w:rsidP="00342E0F">
            <w:pPr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≥3 servings per week = 1 point</w:t>
            </w:r>
          </w:p>
          <w:p w14:paraId="0442FFCA" w14:textId="77777777" w:rsidR="006E6B20" w:rsidRPr="003806D4" w:rsidRDefault="006E6B20" w:rsidP="00342E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806D4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Less = 0 points</w:t>
            </w:r>
          </w:p>
        </w:tc>
      </w:tr>
      <w:tr w:rsidR="006E6B20" w:rsidRPr="003806D4" w14:paraId="3A84A5B3" w14:textId="77777777" w:rsidTr="00342E0F">
        <w:tc>
          <w:tcPr>
            <w:tcW w:w="268" w:type="pct"/>
            <w:tcBorders>
              <w:top w:val="single" w:sz="4" w:space="0" w:color="auto"/>
              <w:bottom w:val="single" w:sz="4" w:space="0" w:color="auto"/>
            </w:tcBorders>
          </w:tcPr>
          <w:p w14:paraId="68800F39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2209" w:type="pct"/>
            <w:tcBorders>
              <w:top w:val="single" w:sz="4" w:space="0" w:color="auto"/>
              <w:bottom w:val="single" w:sz="4" w:space="0" w:color="auto"/>
            </w:tcBorders>
          </w:tcPr>
          <w:p w14:paraId="13D4F5BF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es your child consume at least 3 servings a week of nuts?   (1 serving = 15-20 g.)</w:t>
            </w:r>
          </w:p>
        </w:tc>
        <w:tc>
          <w:tcPr>
            <w:tcW w:w="1505" w:type="pct"/>
            <w:tcBorders>
              <w:top w:val="single" w:sz="4" w:space="0" w:color="auto"/>
              <w:bottom w:val="single" w:sz="4" w:space="0" w:color="auto"/>
            </w:tcBorders>
          </w:tcPr>
          <w:p w14:paraId="6BE45369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uts (15-20g)</w:t>
            </w:r>
          </w:p>
        </w:tc>
        <w:tc>
          <w:tcPr>
            <w:tcW w:w="1018" w:type="pct"/>
            <w:tcBorders>
              <w:top w:val="single" w:sz="4" w:space="0" w:color="auto"/>
              <w:bottom w:val="single" w:sz="4" w:space="0" w:color="auto"/>
            </w:tcBorders>
          </w:tcPr>
          <w:p w14:paraId="3160D7BC" w14:textId="77777777" w:rsidR="006E6B20" w:rsidRPr="003806D4" w:rsidRDefault="006E6B20" w:rsidP="00342E0F">
            <w:pPr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≥3 servings per week = 1 point</w:t>
            </w:r>
          </w:p>
          <w:p w14:paraId="6B41130C" w14:textId="77777777" w:rsidR="006E6B20" w:rsidRPr="003806D4" w:rsidRDefault="006E6B20" w:rsidP="00342E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806D4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Less = 0 points</w:t>
            </w:r>
          </w:p>
        </w:tc>
      </w:tr>
      <w:tr w:rsidR="006E6B20" w:rsidRPr="003806D4" w14:paraId="2A11E1C1" w14:textId="77777777" w:rsidTr="00342E0F">
        <w:trPr>
          <w:trHeight w:val="732"/>
        </w:trPr>
        <w:tc>
          <w:tcPr>
            <w:tcW w:w="268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DD5A510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2209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2A12E7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es your child consume preferably chicken, turkey, or rabbit instead of beef, pork, hamburgers or sausage?</w:t>
            </w:r>
          </w:p>
        </w:tc>
        <w:tc>
          <w:tcPr>
            <w:tcW w:w="15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241BAE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icken or turkey with skin (1 portion)</w:t>
            </w:r>
          </w:p>
          <w:p w14:paraId="4146D467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hicken or turkey without skin (1 portion) </w:t>
            </w:r>
          </w:p>
          <w:p w14:paraId="554F465D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abbit (1 portion) </w:t>
            </w:r>
          </w:p>
        </w:tc>
        <w:tc>
          <w:tcPr>
            <w:tcW w:w="10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4B3A8B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point</w:t>
            </w:r>
          </w:p>
        </w:tc>
      </w:tr>
      <w:tr w:rsidR="006E6B20" w:rsidRPr="003806D4" w14:paraId="173BA458" w14:textId="77777777" w:rsidTr="00342E0F">
        <w:trPr>
          <w:trHeight w:val="984"/>
        </w:trPr>
        <w:tc>
          <w:tcPr>
            <w:tcW w:w="268" w:type="pct"/>
            <w:vMerge/>
            <w:tcBorders>
              <w:bottom w:val="single" w:sz="4" w:space="0" w:color="auto"/>
            </w:tcBorders>
          </w:tcPr>
          <w:p w14:paraId="0B0E7B3D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09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459A89A2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9EE7B6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ef or cow meat (1 portion)</w:t>
            </w:r>
          </w:p>
          <w:p w14:paraId="6F2C257A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rk (1 portion)</w:t>
            </w:r>
          </w:p>
          <w:p w14:paraId="0BA6BCE6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mburger (1, 50g) or meatballs (2 pcs)</w:t>
            </w:r>
          </w:p>
          <w:p w14:paraId="16A97589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con (1 slice, 30g)</w:t>
            </w:r>
          </w:p>
        </w:tc>
        <w:tc>
          <w:tcPr>
            <w:tcW w:w="10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0EC229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points</w:t>
            </w:r>
          </w:p>
        </w:tc>
      </w:tr>
      <w:tr w:rsidR="006E6B20" w:rsidRPr="003806D4" w14:paraId="6752C598" w14:textId="77777777" w:rsidTr="00342E0F">
        <w:tc>
          <w:tcPr>
            <w:tcW w:w="268" w:type="pct"/>
            <w:tcBorders>
              <w:top w:val="single" w:sz="4" w:space="0" w:color="auto"/>
              <w:bottom w:val="single" w:sz="4" w:space="0" w:color="auto"/>
            </w:tcBorders>
          </w:tcPr>
          <w:p w14:paraId="661C8AC6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2209" w:type="pct"/>
            <w:tcBorders>
              <w:top w:val="single" w:sz="4" w:space="0" w:color="auto"/>
              <w:bottom w:val="single" w:sz="4" w:space="0" w:color="auto"/>
            </w:tcBorders>
          </w:tcPr>
          <w:p w14:paraId="7004C0B8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oes your child eat red meat, hamburgers, sausages, or derivative/processed meat products less than 2 times a week? </w:t>
            </w:r>
          </w:p>
        </w:tc>
        <w:tc>
          <w:tcPr>
            <w:tcW w:w="1505" w:type="pct"/>
            <w:tcBorders>
              <w:top w:val="single" w:sz="4" w:space="0" w:color="auto"/>
              <w:bottom w:val="single" w:sz="4" w:space="0" w:color="auto"/>
            </w:tcBorders>
          </w:tcPr>
          <w:p w14:paraId="0162372D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ef or cow meat (1 portion)</w:t>
            </w:r>
          </w:p>
          <w:p w14:paraId="2FEB7537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rrano or paletilla ham (1 thin slice, 15g)</w:t>
            </w:r>
          </w:p>
          <w:p w14:paraId="76FC9DD6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Ham, cooked ham (1 thin slice, 15g)</w:t>
            </w:r>
          </w:p>
          <w:p w14:paraId="544024CC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rocessed meats (15g) </w:t>
            </w:r>
          </w:p>
          <w:p w14:paraId="3BD086B1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mburger (1, 50g) or meatballs (2 pcs)</w:t>
            </w:r>
          </w:p>
        </w:tc>
        <w:tc>
          <w:tcPr>
            <w:tcW w:w="1018" w:type="pct"/>
            <w:tcBorders>
              <w:top w:val="single" w:sz="4" w:space="0" w:color="auto"/>
              <w:bottom w:val="single" w:sz="4" w:space="0" w:color="auto"/>
            </w:tcBorders>
          </w:tcPr>
          <w:p w14:paraId="49CC134F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&lt;1 </w:t>
            </w:r>
            <w:r w:rsidRPr="003806D4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erving </w:t>
            </w: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 day=1 point</w:t>
            </w:r>
          </w:p>
          <w:p w14:paraId="350DA3D4" w14:textId="77777777" w:rsidR="006E6B20" w:rsidRPr="003806D4" w:rsidRDefault="006E6B20" w:rsidP="00342E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or more per day=0 points</w:t>
            </w:r>
          </w:p>
        </w:tc>
      </w:tr>
      <w:tr w:rsidR="006E6B20" w:rsidRPr="003806D4" w14:paraId="473D0956" w14:textId="77777777" w:rsidTr="00342E0F">
        <w:tc>
          <w:tcPr>
            <w:tcW w:w="268" w:type="pct"/>
            <w:tcBorders>
              <w:top w:val="single" w:sz="4" w:space="0" w:color="auto"/>
              <w:bottom w:val="single" w:sz="4" w:space="0" w:color="auto"/>
            </w:tcBorders>
          </w:tcPr>
          <w:p w14:paraId="6D73404B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2209" w:type="pct"/>
            <w:tcBorders>
              <w:top w:val="single" w:sz="4" w:space="0" w:color="auto"/>
              <w:bottom w:val="single" w:sz="4" w:space="0" w:color="auto"/>
            </w:tcBorders>
          </w:tcPr>
          <w:p w14:paraId="7976628C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es your child eat less than 1 serving per day of butter or cream?   (1 serving=12 g.)</w:t>
            </w:r>
          </w:p>
        </w:tc>
        <w:tc>
          <w:tcPr>
            <w:tcW w:w="1505" w:type="pct"/>
            <w:tcBorders>
              <w:top w:val="single" w:sz="4" w:space="0" w:color="auto"/>
              <w:bottom w:val="single" w:sz="4" w:space="0" w:color="auto"/>
            </w:tcBorders>
          </w:tcPr>
          <w:p w14:paraId="4DAF84E0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eam (1 tablespoon)</w:t>
            </w:r>
          </w:p>
          <w:p w14:paraId="6189747E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utter (12g)</w:t>
            </w:r>
          </w:p>
        </w:tc>
        <w:tc>
          <w:tcPr>
            <w:tcW w:w="1018" w:type="pct"/>
            <w:tcBorders>
              <w:top w:val="single" w:sz="4" w:space="0" w:color="auto"/>
              <w:bottom w:val="single" w:sz="4" w:space="0" w:color="auto"/>
            </w:tcBorders>
          </w:tcPr>
          <w:p w14:paraId="7146EDEC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&lt;1 </w:t>
            </w:r>
            <w:r w:rsidRPr="003806D4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erving </w:t>
            </w: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 day=1 point</w:t>
            </w:r>
          </w:p>
          <w:p w14:paraId="49226301" w14:textId="77777777" w:rsidR="006E6B20" w:rsidRPr="003806D4" w:rsidRDefault="006E6B20" w:rsidP="00342E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or more per day=0 points</w:t>
            </w:r>
          </w:p>
        </w:tc>
      </w:tr>
      <w:tr w:rsidR="006E6B20" w:rsidRPr="003806D4" w14:paraId="7AFDD231" w14:textId="77777777" w:rsidTr="00342E0F">
        <w:tc>
          <w:tcPr>
            <w:tcW w:w="268" w:type="pct"/>
            <w:tcBorders>
              <w:top w:val="single" w:sz="4" w:space="0" w:color="auto"/>
              <w:bottom w:val="single" w:sz="4" w:space="0" w:color="auto"/>
            </w:tcBorders>
          </w:tcPr>
          <w:p w14:paraId="0B9BF845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2209" w:type="pct"/>
            <w:tcBorders>
              <w:top w:val="single" w:sz="4" w:space="0" w:color="auto"/>
              <w:bottom w:val="single" w:sz="4" w:space="0" w:color="auto"/>
            </w:tcBorders>
          </w:tcPr>
          <w:p w14:paraId="7990223D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es your child drink less than 2 glasses a week of carbonated and/or sugary beverages (sodas, coke, juices, nectars)?</w:t>
            </w:r>
          </w:p>
        </w:tc>
        <w:tc>
          <w:tcPr>
            <w:tcW w:w="1505" w:type="pct"/>
            <w:tcBorders>
              <w:top w:val="single" w:sz="4" w:space="0" w:color="auto"/>
              <w:bottom w:val="single" w:sz="4" w:space="0" w:color="auto"/>
            </w:tcBorders>
          </w:tcPr>
          <w:p w14:paraId="297E80B0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ttled or canned fruit juices (200ml)</w:t>
            </w:r>
          </w:p>
          <w:p w14:paraId="751BA398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ctars (200ml)</w:t>
            </w:r>
          </w:p>
          <w:p w14:paraId="405FFF3F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rbonated beverages with sugar (200ml)</w:t>
            </w:r>
          </w:p>
          <w:p w14:paraId="3DCFE5A2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 calorie carbonated drinks, diet drinks (200ml)</w:t>
            </w:r>
          </w:p>
          <w:p w14:paraId="6BA95835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otonic drinks (200ml)</w:t>
            </w:r>
          </w:p>
          <w:p w14:paraId="5AA9D9B8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ergy drinks (200ml)</w:t>
            </w:r>
          </w:p>
        </w:tc>
        <w:tc>
          <w:tcPr>
            <w:tcW w:w="1018" w:type="pct"/>
            <w:tcBorders>
              <w:top w:val="single" w:sz="4" w:space="0" w:color="auto"/>
              <w:bottom w:val="single" w:sz="4" w:space="0" w:color="auto"/>
            </w:tcBorders>
          </w:tcPr>
          <w:p w14:paraId="41125A69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&lt;1 </w:t>
            </w:r>
            <w:r w:rsidRPr="003806D4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erving </w:t>
            </w: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 day=1 point</w:t>
            </w:r>
          </w:p>
          <w:p w14:paraId="78233D91" w14:textId="77777777" w:rsidR="006E6B20" w:rsidRPr="003806D4" w:rsidRDefault="006E6B20" w:rsidP="00342E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or more per day=0 points</w:t>
            </w:r>
          </w:p>
        </w:tc>
      </w:tr>
      <w:tr w:rsidR="006E6B20" w:rsidRPr="003806D4" w14:paraId="111CC4A1" w14:textId="77777777" w:rsidTr="00342E0F">
        <w:tc>
          <w:tcPr>
            <w:tcW w:w="268" w:type="pct"/>
            <w:tcBorders>
              <w:top w:val="single" w:sz="4" w:space="0" w:color="auto"/>
              <w:bottom w:val="single" w:sz="4" w:space="0" w:color="auto"/>
            </w:tcBorders>
          </w:tcPr>
          <w:p w14:paraId="76759F01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2209" w:type="pct"/>
            <w:tcBorders>
              <w:top w:val="single" w:sz="4" w:space="0" w:color="auto"/>
              <w:bottom w:val="single" w:sz="4" w:space="0" w:color="auto"/>
            </w:tcBorders>
          </w:tcPr>
          <w:p w14:paraId="1961D749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es your child consume chips, gummy worms, sweets less than 1 time a week?</w:t>
            </w:r>
          </w:p>
        </w:tc>
        <w:tc>
          <w:tcPr>
            <w:tcW w:w="1505" w:type="pct"/>
            <w:tcBorders>
              <w:top w:val="single" w:sz="4" w:space="0" w:color="auto"/>
              <w:bottom w:val="single" w:sz="4" w:space="0" w:color="auto"/>
            </w:tcBorders>
          </w:tcPr>
          <w:p w14:paraId="598CD0FA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tato crisps chips (50g)</w:t>
            </w:r>
          </w:p>
          <w:p w14:paraId="0A39EF46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nacks other than potato crisps (50g)</w:t>
            </w:r>
          </w:p>
          <w:p w14:paraId="6B9D0BD8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Sweets, lollipops, jelly beans... (2-3 pcs, 10-15g)</w:t>
            </w:r>
          </w:p>
        </w:tc>
        <w:tc>
          <w:tcPr>
            <w:tcW w:w="1018" w:type="pct"/>
            <w:tcBorders>
              <w:top w:val="single" w:sz="4" w:space="0" w:color="auto"/>
              <w:bottom w:val="single" w:sz="4" w:space="0" w:color="auto"/>
            </w:tcBorders>
          </w:tcPr>
          <w:p w14:paraId="02DC5F40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&lt;1 per week=1 point</w:t>
            </w:r>
          </w:p>
          <w:p w14:paraId="5B3EBE70" w14:textId="77777777" w:rsidR="006E6B20" w:rsidRPr="003806D4" w:rsidRDefault="006E6B20" w:rsidP="00342E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or more per week=0 points</w:t>
            </w:r>
          </w:p>
        </w:tc>
      </w:tr>
      <w:tr w:rsidR="006E6B20" w:rsidRPr="003806D4" w14:paraId="13522678" w14:textId="77777777" w:rsidTr="00342E0F">
        <w:tc>
          <w:tcPr>
            <w:tcW w:w="268" w:type="pct"/>
            <w:tcBorders>
              <w:top w:val="single" w:sz="4" w:space="0" w:color="auto"/>
              <w:bottom w:val="single" w:sz="4" w:space="0" w:color="auto"/>
            </w:tcBorders>
          </w:tcPr>
          <w:p w14:paraId="17B01B39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2209" w:type="pct"/>
            <w:tcBorders>
              <w:top w:val="single" w:sz="4" w:space="0" w:color="auto"/>
              <w:bottom w:val="single" w:sz="4" w:space="0" w:color="auto"/>
            </w:tcBorders>
          </w:tcPr>
          <w:p w14:paraId="5A111F2A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es your child consume dairy desserts such as custard, ice cream, dairy smoothies, petit Suisse, vegetable drinks, etc. less than 1 time a week?</w:t>
            </w:r>
          </w:p>
        </w:tc>
        <w:tc>
          <w:tcPr>
            <w:tcW w:w="1505" w:type="pct"/>
            <w:tcBorders>
              <w:top w:val="single" w:sz="4" w:space="0" w:color="auto"/>
              <w:bottom w:val="single" w:sz="4" w:space="0" w:color="auto"/>
            </w:tcBorders>
          </w:tcPr>
          <w:p w14:paraId="5DE576B5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lkshakes (200ml)</w:t>
            </w:r>
          </w:p>
          <w:p w14:paraId="4707DF89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tit suisse (55g)</w:t>
            </w:r>
          </w:p>
          <w:p w14:paraId="1417662F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ustard, flan, pudding (1, 130ml)</w:t>
            </w:r>
          </w:p>
          <w:p w14:paraId="60B7E3A0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ce cream (1 cone)  </w:t>
            </w:r>
          </w:p>
          <w:p w14:paraId="09A46711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egetable drinks (200ml)</w:t>
            </w:r>
          </w:p>
        </w:tc>
        <w:tc>
          <w:tcPr>
            <w:tcW w:w="1018" w:type="pct"/>
            <w:tcBorders>
              <w:top w:val="single" w:sz="4" w:space="0" w:color="auto"/>
              <w:bottom w:val="single" w:sz="4" w:space="0" w:color="auto"/>
            </w:tcBorders>
          </w:tcPr>
          <w:p w14:paraId="0312A6E9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1 per week=1 point</w:t>
            </w:r>
          </w:p>
          <w:p w14:paraId="7D99E0CD" w14:textId="77777777" w:rsidR="006E6B20" w:rsidRPr="003806D4" w:rsidRDefault="006E6B20" w:rsidP="00342E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or more per week=0 points</w:t>
            </w:r>
          </w:p>
        </w:tc>
      </w:tr>
      <w:tr w:rsidR="006E6B20" w:rsidRPr="003806D4" w14:paraId="09DE2435" w14:textId="77777777" w:rsidTr="00342E0F">
        <w:tc>
          <w:tcPr>
            <w:tcW w:w="268" w:type="pct"/>
            <w:tcBorders>
              <w:top w:val="single" w:sz="4" w:space="0" w:color="auto"/>
              <w:bottom w:val="single" w:sz="4" w:space="0" w:color="auto"/>
            </w:tcBorders>
          </w:tcPr>
          <w:p w14:paraId="519A75BA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2209" w:type="pct"/>
            <w:tcBorders>
              <w:top w:val="single" w:sz="4" w:space="0" w:color="auto"/>
              <w:bottom w:val="single" w:sz="4" w:space="0" w:color="auto"/>
            </w:tcBorders>
          </w:tcPr>
          <w:p w14:paraId="2DA339E3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es your child consume pastries, stuffed cookies, sweets, or cakes less than 2 times a week?</w:t>
            </w:r>
          </w:p>
        </w:tc>
        <w:tc>
          <w:tcPr>
            <w:tcW w:w="1505" w:type="pct"/>
            <w:tcBorders>
              <w:top w:val="single" w:sz="4" w:space="0" w:color="auto"/>
              <w:bottom w:val="single" w:sz="4" w:space="0" w:color="auto"/>
            </w:tcBorders>
          </w:tcPr>
          <w:p w14:paraId="69F080B8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ria biscuit (3 pcs, 30g)</w:t>
            </w:r>
          </w:p>
          <w:p w14:paraId="4A870915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olemeal or fibre biscuits (3 pcs, 30g)</w:t>
            </w:r>
          </w:p>
          <w:p w14:paraId="3974363B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ocolate biscuits (3 pieces, 30g)</w:t>
            </w:r>
          </w:p>
          <w:p w14:paraId="3A5159D7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oissant, ensaimada, sponge cake or other pastries (1 pc, 30g)</w:t>
            </w:r>
          </w:p>
          <w:p w14:paraId="5DF04FDD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nut (1 pc)</w:t>
            </w:r>
          </w:p>
          <w:p w14:paraId="6734CB6B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upcakes (1 pc)</w:t>
            </w:r>
          </w:p>
          <w:p w14:paraId="6F6CA48E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kes (1 piece, 50g)</w:t>
            </w:r>
          </w:p>
          <w:p w14:paraId="35F1CFE0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urros, porras and similar (1 piece, 20-30g)</w:t>
            </w:r>
          </w:p>
          <w:p w14:paraId="18C09A9F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ocolates and pralines (15g)</w:t>
            </w:r>
          </w:p>
          <w:p w14:paraId="2FF87BDC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Mantecados and marzipan (1/2 pc, 45g)</w:t>
            </w:r>
          </w:p>
          <w:p w14:paraId="6AB4864E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ney/jam (1 tablespoon, 15g)</w:t>
            </w:r>
          </w:p>
          <w:p w14:paraId="2A9140F1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coa cream, nocilla or similar (1 dessert spoon, 10g)</w:t>
            </w:r>
          </w:p>
        </w:tc>
        <w:tc>
          <w:tcPr>
            <w:tcW w:w="1018" w:type="pct"/>
            <w:tcBorders>
              <w:top w:val="single" w:sz="4" w:space="0" w:color="auto"/>
              <w:bottom w:val="single" w:sz="4" w:space="0" w:color="auto"/>
            </w:tcBorders>
          </w:tcPr>
          <w:p w14:paraId="217538E4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&lt;2 per week=1 point</w:t>
            </w:r>
          </w:p>
          <w:p w14:paraId="2914466A" w14:textId="77777777" w:rsidR="006E6B20" w:rsidRPr="003806D4" w:rsidRDefault="006E6B20" w:rsidP="00342E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or more per week=0 points</w:t>
            </w:r>
          </w:p>
        </w:tc>
      </w:tr>
      <w:tr w:rsidR="006E6B20" w:rsidRPr="003806D4" w14:paraId="2484EE46" w14:textId="77777777" w:rsidTr="00342E0F">
        <w:tc>
          <w:tcPr>
            <w:tcW w:w="268" w:type="pct"/>
            <w:tcBorders>
              <w:top w:val="single" w:sz="4" w:space="0" w:color="auto"/>
              <w:bottom w:val="single" w:sz="4" w:space="0" w:color="auto"/>
            </w:tcBorders>
          </w:tcPr>
          <w:p w14:paraId="2A1FB49C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2209" w:type="pct"/>
            <w:tcBorders>
              <w:top w:val="single" w:sz="4" w:space="0" w:color="auto"/>
              <w:bottom w:val="single" w:sz="4" w:space="0" w:color="auto"/>
            </w:tcBorders>
          </w:tcPr>
          <w:p w14:paraId="1D6096B9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es your child consume pre-cooked or ready-to-eat food less than 1 time a week?</w:t>
            </w:r>
          </w:p>
        </w:tc>
        <w:tc>
          <w:tcPr>
            <w:tcW w:w="1505" w:type="pct"/>
            <w:tcBorders>
              <w:top w:val="single" w:sz="4" w:space="0" w:color="auto"/>
              <w:bottom w:val="single" w:sz="4" w:space="0" w:color="auto"/>
            </w:tcBorders>
          </w:tcPr>
          <w:p w14:paraId="1D82E6B7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izza (60-80g)</w:t>
            </w:r>
          </w:p>
        </w:tc>
        <w:tc>
          <w:tcPr>
            <w:tcW w:w="1018" w:type="pct"/>
            <w:tcBorders>
              <w:top w:val="single" w:sz="4" w:space="0" w:color="auto"/>
              <w:bottom w:val="single" w:sz="4" w:space="0" w:color="auto"/>
            </w:tcBorders>
          </w:tcPr>
          <w:p w14:paraId="41D9B41A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1 per week=1 point</w:t>
            </w:r>
          </w:p>
          <w:p w14:paraId="57DF1712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or more per week=0 points</w:t>
            </w:r>
          </w:p>
        </w:tc>
      </w:tr>
    </w:tbl>
    <w:p w14:paraId="1AB5BA04" w14:textId="77777777" w:rsidR="006E6B20" w:rsidRPr="003806D4" w:rsidRDefault="006E6B20" w:rsidP="006E6B20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3806D4">
        <w:rPr>
          <w:rFonts w:ascii="Times New Roman" w:hAnsi="Times New Roman" w:cs="Times New Roman"/>
          <w:b/>
          <w:bCs/>
          <w:sz w:val="20"/>
          <w:szCs w:val="20"/>
          <w:lang w:val="en-GB"/>
        </w:rPr>
        <w:t>Abbreviations</w:t>
      </w:r>
      <w:r w:rsidRPr="003806D4">
        <w:rPr>
          <w:rFonts w:ascii="Times New Roman" w:hAnsi="Times New Roman" w:cs="Times New Roman"/>
          <w:sz w:val="20"/>
          <w:szCs w:val="20"/>
          <w:lang w:val="en-GB"/>
        </w:rPr>
        <w:t xml:space="preserve">: the </w:t>
      </w:r>
      <w:r w:rsidRPr="003806D4">
        <w:rPr>
          <w:rFonts w:ascii="Times New Roman" w:hAnsi="Times New Roman" w:cs="Times New Roman"/>
          <w:bCs/>
          <w:sz w:val="20"/>
          <w:szCs w:val="20"/>
          <w:lang w:val="en-GB"/>
        </w:rPr>
        <w:t>COME-Kids F&amp;B-FQ, the COME-Kids Food and Beverage frequency questionnaire</w:t>
      </w:r>
    </w:p>
    <w:p w14:paraId="48ADE2FA" w14:textId="77777777" w:rsidR="006E6B20" w:rsidRPr="003806D4" w:rsidRDefault="006E6B20" w:rsidP="006E6B20">
      <w:pPr>
        <w:rPr>
          <w:rFonts w:ascii="Times New Roman" w:hAnsi="Times New Roman" w:cs="Times New Roman"/>
          <w:i/>
          <w:iCs/>
          <w:sz w:val="20"/>
          <w:szCs w:val="20"/>
          <w:lang w:val="en-GB"/>
        </w:rPr>
        <w:sectPr w:rsidR="006E6B20" w:rsidRPr="003806D4" w:rsidSect="00277C66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  <w:r w:rsidRPr="003806D4">
        <w:rPr>
          <w:rFonts w:ascii="Times New Roman" w:hAnsi="Times New Roman" w:cs="Times New Roman"/>
          <w:i/>
          <w:iCs/>
          <w:sz w:val="20"/>
          <w:szCs w:val="20"/>
          <w:lang w:val="en-GB"/>
        </w:rPr>
        <w:br w:type="page"/>
      </w:r>
    </w:p>
    <w:p w14:paraId="51E95B26" w14:textId="77777777" w:rsidR="006E6B20" w:rsidRPr="003806D4" w:rsidRDefault="006E6B20" w:rsidP="006E6B20">
      <w:pPr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</w:p>
    <w:p w14:paraId="005AA1D7" w14:textId="77777777" w:rsidR="006E6B20" w:rsidRPr="003806D4" w:rsidRDefault="006E6B20" w:rsidP="006E6B20">
      <w:pPr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</w:p>
    <w:p w14:paraId="2FFF7133" w14:textId="77777777" w:rsidR="006E6B20" w:rsidRPr="003806D4" w:rsidRDefault="006E6B20" w:rsidP="006E6B20">
      <w:pPr>
        <w:ind w:right="1104"/>
        <w:rPr>
          <w:rFonts w:ascii="Times New Roman" w:hAnsi="Times New Roman" w:cs="Times New Roman"/>
          <w:sz w:val="20"/>
          <w:szCs w:val="20"/>
          <w:lang w:val="en-GB"/>
        </w:rPr>
      </w:pPr>
      <w:r w:rsidRPr="003806D4">
        <w:rPr>
          <w:rFonts w:ascii="Times New Roman" w:hAnsi="Times New Roman" w:cs="Times New Roman"/>
          <w:b/>
          <w:bCs/>
          <w:sz w:val="20"/>
          <w:szCs w:val="20"/>
          <w:lang w:val="en-GB"/>
        </w:rPr>
        <w:t>Supplemental Table 4</w:t>
      </w:r>
      <w:r w:rsidRPr="003806D4">
        <w:rPr>
          <w:rFonts w:ascii="Times New Roman" w:hAnsi="Times New Roman" w:cs="Times New Roman"/>
          <w:sz w:val="20"/>
          <w:szCs w:val="20"/>
          <w:lang w:val="en-GB"/>
        </w:rPr>
        <w:t>. General characteristics of the study population according to the 18-item questionnaire of adherence to the Mediterranean diet for children (MED4CHILD).</w:t>
      </w:r>
    </w:p>
    <w:tbl>
      <w:tblPr>
        <w:tblStyle w:val="TableGrid"/>
        <w:tblW w:w="11921" w:type="dxa"/>
        <w:tblLook w:val="04A0" w:firstRow="1" w:lastRow="0" w:firstColumn="1" w:lastColumn="0" w:noHBand="0" w:noVBand="1"/>
      </w:tblPr>
      <w:tblGrid>
        <w:gridCol w:w="2891"/>
        <w:gridCol w:w="1805"/>
        <w:gridCol w:w="1805"/>
        <w:gridCol w:w="1806"/>
        <w:gridCol w:w="1805"/>
        <w:gridCol w:w="1809"/>
      </w:tblGrid>
      <w:tr w:rsidR="006E6B20" w:rsidRPr="003806D4" w14:paraId="7C1D9CFF" w14:textId="77777777" w:rsidTr="00342E0F">
        <w:trPr>
          <w:trHeight w:val="244"/>
        </w:trPr>
        <w:tc>
          <w:tcPr>
            <w:tcW w:w="28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A67EED" w14:textId="77777777" w:rsidR="006E6B20" w:rsidRPr="003806D4" w:rsidRDefault="006E6B20" w:rsidP="00342E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030" w:type="dxa"/>
            <w:gridSpan w:val="5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604AAE" w14:textId="77777777" w:rsidR="006E6B20" w:rsidRPr="003806D4" w:rsidRDefault="006E6B20" w:rsidP="00342E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8-item questionnaire of adherence to the Mediterranean diet for children (MED4CHILD</w:t>
            </w: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6E6B20" w:rsidRPr="003806D4" w14:paraId="2CCED7B0" w14:textId="77777777" w:rsidTr="00342E0F">
        <w:trPr>
          <w:trHeight w:val="254"/>
        </w:trPr>
        <w:tc>
          <w:tcPr>
            <w:tcW w:w="28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1CCDC9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0F6845" w14:textId="77777777" w:rsidR="006E6B20" w:rsidRPr="003806D4" w:rsidRDefault="006E6B20" w:rsidP="00342E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</w:t>
            </w:r>
            <w:r w:rsidRPr="003806D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st</w:t>
            </w:r>
            <w:r w:rsidRPr="003806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quartile</w:t>
            </w:r>
          </w:p>
          <w:p w14:paraId="351FE726" w14:textId="77777777" w:rsidR="006E6B20" w:rsidRPr="003806D4" w:rsidRDefault="006E6B20" w:rsidP="00342E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7.82 (0-8)</w:t>
            </w:r>
          </w:p>
          <w:p w14:paraId="23F36C9B" w14:textId="77777777" w:rsidR="006E6B20" w:rsidRPr="003806D4" w:rsidRDefault="006E6B20" w:rsidP="00342E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=271</w:t>
            </w: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9A3AF1" w14:textId="77777777" w:rsidR="006E6B20" w:rsidRPr="003806D4" w:rsidRDefault="006E6B20" w:rsidP="00342E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</w:t>
            </w:r>
            <w:r w:rsidRPr="003806D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nd</w:t>
            </w:r>
            <w:r w:rsidRPr="003806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quartile</w:t>
            </w:r>
          </w:p>
          <w:p w14:paraId="53D41813" w14:textId="77777777" w:rsidR="006E6B20" w:rsidRPr="003806D4" w:rsidRDefault="006E6B20" w:rsidP="00342E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0.55 (9-11)</w:t>
            </w:r>
          </w:p>
          <w:p w14:paraId="0AAC79A8" w14:textId="77777777" w:rsidR="006E6B20" w:rsidRPr="003806D4" w:rsidRDefault="006E6B20" w:rsidP="00342E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=231</w:t>
            </w: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C3D2F6" w14:textId="77777777" w:rsidR="006E6B20" w:rsidRPr="003806D4" w:rsidRDefault="006E6B20" w:rsidP="00342E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3</w:t>
            </w:r>
            <w:r w:rsidRPr="003806D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rd</w:t>
            </w:r>
            <w:r w:rsidRPr="003806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quartile</w:t>
            </w:r>
          </w:p>
          <w:p w14:paraId="1480F24C" w14:textId="77777777" w:rsidR="006E6B20" w:rsidRPr="003806D4" w:rsidRDefault="006E6B20" w:rsidP="00342E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2.44 (12-13)</w:t>
            </w:r>
          </w:p>
          <w:p w14:paraId="31DC19AA" w14:textId="77777777" w:rsidR="006E6B20" w:rsidRPr="003806D4" w:rsidRDefault="006E6B20" w:rsidP="00342E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=194</w:t>
            </w: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D1503E" w14:textId="77777777" w:rsidR="006E6B20" w:rsidRPr="003806D4" w:rsidRDefault="006E6B20" w:rsidP="00342E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4</w:t>
            </w:r>
            <w:r w:rsidRPr="003806D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th</w:t>
            </w:r>
            <w:r w:rsidRPr="003806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quartile</w:t>
            </w:r>
          </w:p>
          <w:p w14:paraId="70005148" w14:textId="77777777" w:rsidR="006E6B20" w:rsidRPr="003806D4" w:rsidRDefault="006E6B20" w:rsidP="00342E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4.90 (14-18)</w:t>
            </w:r>
          </w:p>
          <w:p w14:paraId="573B3389" w14:textId="77777777" w:rsidR="006E6B20" w:rsidRPr="003806D4" w:rsidRDefault="006E6B20" w:rsidP="00342E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=162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34FCB1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 for trend</w:t>
            </w:r>
          </w:p>
        </w:tc>
      </w:tr>
      <w:tr w:rsidR="006E6B20" w:rsidRPr="003806D4" w14:paraId="2C11405A" w14:textId="77777777" w:rsidTr="00342E0F">
        <w:trPr>
          <w:trHeight w:val="244"/>
        </w:trPr>
        <w:tc>
          <w:tcPr>
            <w:tcW w:w="28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35360F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irls (n, %)</w:t>
            </w: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679CFE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0 (47.9%)</w:t>
            </w: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FE70F3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6 (50.2%)</w:t>
            </w: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3FE85A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3 (53.1%)</w:t>
            </w: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C1A8E0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3 (51.2%)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786D98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65</w:t>
            </w:r>
          </w:p>
        </w:tc>
      </w:tr>
      <w:tr w:rsidR="006E6B20" w:rsidRPr="003806D4" w14:paraId="57E94F2D" w14:textId="77777777" w:rsidTr="00342E0F">
        <w:trPr>
          <w:trHeight w:val="244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14:paraId="2CDE9842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7283F477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9 (1.0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4B4666ED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9 (1.1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66E768F0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8 (1.06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56B1AD08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9 (1.1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7947F0AE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88</w:t>
            </w:r>
          </w:p>
        </w:tc>
      </w:tr>
      <w:tr w:rsidR="006E6B20" w:rsidRPr="003806D4" w14:paraId="437D7807" w14:textId="77777777" w:rsidTr="00342E0F">
        <w:trPr>
          <w:trHeight w:val="254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14:paraId="2C8F56E1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MI (kg/m</w:t>
            </w:r>
            <w:r w:rsidRPr="003806D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1204ADF0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6 (2.3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58918C81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3 (1.9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62C8132B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4 (1.89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30943E73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2 (1.9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422C95D9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34</w:t>
            </w:r>
          </w:p>
        </w:tc>
      </w:tr>
      <w:tr w:rsidR="006E6B20" w:rsidRPr="003806D4" w14:paraId="1762D45D" w14:textId="77777777" w:rsidTr="00342E0F">
        <w:trPr>
          <w:trHeight w:val="244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14:paraId="3F728859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MI </w:t>
            </w:r>
            <w:bookmarkStart w:id="3" w:name="path2"/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score</w:t>
            </w:r>
            <w:r w:rsidRPr="003806D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bookmarkEnd w:id="3"/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27E59613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 (1.4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2DBB2547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 (1.3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7F91EE7B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 (1.28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1C76CEC9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 (1.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14E7B04A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30</w:t>
            </w:r>
          </w:p>
        </w:tc>
      </w:tr>
      <w:tr w:rsidR="006E6B20" w:rsidRPr="003806D4" w14:paraId="64CB3F45" w14:textId="77777777" w:rsidTr="00342E0F">
        <w:trPr>
          <w:trHeight w:val="254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14:paraId="4579A038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C (cm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6604532B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.0 (9.4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4EF775C2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.6 (5.6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066D64DA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.1 (5.44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2DC2BCB6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.0 (6.9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22CE70D4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69</w:t>
            </w:r>
          </w:p>
        </w:tc>
      </w:tr>
      <w:tr w:rsidR="006E6B20" w:rsidRPr="003806D4" w14:paraId="5FB6BA5D" w14:textId="77777777" w:rsidTr="00342E0F">
        <w:trPr>
          <w:trHeight w:val="254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14:paraId="64471421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BP (mm/Hg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15DC1C91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5.6 (13.3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3840B3B4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3.6 (12.3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253ACFBE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3.3 (13.06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5C406D36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2.5 (13.4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2EAA8B82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9</w:t>
            </w:r>
          </w:p>
        </w:tc>
      </w:tr>
      <w:tr w:rsidR="006E6B20" w:rsidRPr="003806D4" w14:paraId="27212615" w14:textId="77777777" w:rsidTr="00342E0F">
        <w:trPr>
          <w:trHeight w:val="254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14:paraId="00186E36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BP (mm/Hg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4448BAB9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.5 (12.4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35303263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.5 (11.8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1509C5A7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.4 (11.59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32F0484C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.4 (13.4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47126107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78</w:t>
            </w:r>
          </w:p>
        </w:tc>
      </w:tr>
      <w:tr w:rsidR="006E6B20" w:rsidRPr="003806D4" w14:paraId="3AC7A3AD" w14:textId="77777777" w:rsidTr="00342E0F">
        <w:trPr>
          <w:trHeight w:val="243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14:paraId="3DBEB39E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ergy Intake (Kcal/day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57FD92E2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25.4 (521.6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35F8C3D1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43.7 (640.8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237CE8FE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87.5 (535.58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0A03175E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11.9 (569.0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33A42261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78</w:t>
            </w:r>
          </w:p>
        </w:tc>
      </w:tr>
      <w:tr w:rsidR="006E6B20" w:rsidRPr="003806D4" w14:paraId="27E9DF1E" w14:textId="77777777" w:rsidTr="00342E0F">
        <w:trPr>
          <w:trHeight w:val="254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14:paraId="17DF05C8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 cholesterol (mg/dL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61ED8CA4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3.2 (27.5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71395840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6.0 (26.4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3FFB85F0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8.1 (27.54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2F4E173D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3.7 (59.7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61DE4AD6" w14:textId="77777777" w:rsidR="006E6B20" w:rsidRPr="003806D4" w:rsidRDefault="006E6B20" w:rsidP="00342E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29</w:t>
            </w:r>
          </w:p>
        </w:tc>
      </w:tr>
      <w:tr w:rsidR="006E6B20" w:rsidRPr="003806D4" w14:paraId="0A6315A3" w14:textId="77777777" w:rsidTr="00342E0F">
        <w:trPr>
          <w:trHeight w:val="244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14:paraId="5221408A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DL-c (mg/dL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60B5C247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.9 (12.9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37EAF6F5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.7 (13.9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4C10F4B0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.6 (12.09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4187DC0E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.6 (13.1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1411CFF1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65</w:t>
            </w:r>
          </w:p>
        </w:tc>
      </w:tr>
      <w:tr w:rsidR="006E6B20" w:rsidRPr="003806D4" w14:paraId="4F7DB81D" w14:textId="77777777" w:rsidTr="00342E0F">
        <w:trPr>
          <w:trHeight w:val="254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14:paraId="1641D3D3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DL-c (mg/dL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766815AC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4.7 (24.4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12146764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6.2 (23.4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33CF1D34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.4 (24.83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2BA01E5F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5.7 (58.2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38B9EB1E" w14:textId="77777777" w:rsidR="006E6B20" w:rsidRPr="003806D4" w:rsidRDefault="006E6B20" w:rsidP="00342E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05</w:t>
            </w:r>
          </w:p>
        </w:tc>
      </w:tr>
      <w:tr w:rsidR="006E6B20" w:rsidRPr="003806D4" w14:paraId="3754AD9F" w14:textId="77777777" w:rsidTr="00342E0F">
        <w:trPr>
          <w:trHeight w:val="244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14:paraId="250CFEB0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iglycerides (mg/dL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7E936AB8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.9 (24.5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78720B4D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.8 (24.1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4A288FEB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.7 (18.90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11260975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.1 (20.1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7B45943C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60</w:t>
            </w:r>
          </w:p>
        </w:tc>
      </w:tr>
      <w:tr w:rsidR="006E6B20" w:rsidRPr="003806D4" w14:paraId="37C1D692" w14:textId="77777777" w:rsidTr="00342E0F">
        <w:trPr>
          <w:trHeight w:val="244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14:paraId="46956EEC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lucose (mg/dL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6DCD3C7B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7.2 (19.5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75963856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.4 (9.0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1EFC2C9C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6.0 (9.00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4B482FC4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.7 (7.7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2B5D5CE7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65</w:t>
            </w:r>
          </w:p>
        </w:tc>
      </w:tr>
      <w:tr w:rsidR="006E6B20" w:rsidRPr="003806D4" w14:paraId="08A041C0" w14:textId="77777777" w:rsidTr="00342E0F">
        <w:trPr>
          <w:trHeight w:val="254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14:paraId="225171E9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sulin (microU/mL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298BCD70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4 (3.6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73551AB3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3 (3.2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22EE3D24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2 (4.57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28AC4826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3 (2.9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7458AAE0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65</w:t>
            </w:r>
          </w:p>
        </w:tc>
      </w:tr>
      <w:tr w:rsidR="006E6B20" w:rsidRPr="003806D4" w14:paraId="15F084C9" w14:textId="77777777" w:rsidTr="00342E0F">
        <w:trPr>
          <w:trHeight w:val="244"/>
        </w:trPr>
        <w:tc>
          <w:tcPr>
            <w:tcW w:w="2891" w:type="dxa"/>
            <w:tcBorders>
              <w:top w:val="nil"/>
              <w:left w:val="nil"/>
              <w:right w:val="nil"/>
            </w:tcBorders>
          </w:tcPr>
          <w:p w14:paraId="0707054C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MA</w:t>
            </w:r>
          </w:p>
        </w:tc>
        <w:tc>
          <w:tcPr>
            <w:tcW w:w="1805" w:type="dxa"/>
            <w:tcBorders>
              <w:top w:val="nil"/>
              <w:left w:val="nil"/>
              <w:right w:val="nil"/>
            </w:tcBorders>
          </w:tcPr>
          <w:p w14:paraId="3362DDF9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 (0.8)</w:t>
            </w:r>
          </w:p>
        </w:tc>
        <w:tc>
          <w:tcPr>
            <w:tcW w:w="1805" w:type="dxa"/>
            <w:tcBorders>
              <w:top w:val="nil"/>
              <w:left w:val="nil"/>
              <w:right w:val="nil"/>
            </w:tcBorders>
          </w:tcPr>
          <w:p w14:paraId="72EA571F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 (0.8)</w:t>
            </w:r>
          </w:p>
        </w:tc>
        <w:tc>
          <w:tcPr>
            <w:tcW w:w="1806" w:type="dxa"/>
            <w:tcBorders>
              <w:top w:val="nil"/>
              <w:left w:val="nil"/>
              <w:right w:val="nil"/>
            </w:tcBorders>
          </w:tcPr>
          <w:p w14:paraId="231D2CE9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 (1.48)</w:t>
            </w:r>
          </w:p>
        </w:tc>
        <w:tc>
          <w:tcPr>
            <w:tcW w:w="1805" w:type="dxa"/>
            <w:tcBorders>
              <w:top w:val="nil"/>
              <w:left w:val="nil"/>
              <w:right w:val="nil"/>
            </w:tcBorders>
          </w:tcPr>
          <w:p w14:paraId="3150A8CF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 (0.6)</w:t>
            </w:r>
          </w:p>
        </w:tc>
        <w:tc>
          <w:tcPr>
            <w:tcW w:w="1809" w:type="dxa"/>
            <w:tcBorders>
              <w:top w:val="nil"/>
              <w:left w:val="nil"/>
              <w:right w:val="nil"/>
            </w:tcBorders>
          </w:tcPr>
          <w:p w14:paraId="7E68CF95" w14:textId="77777777" w:rsidR="006E6B20" w:rsidRPr="003806D4" w:rsidRDefault="006E6B20" w:rsidP="00342E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06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66</w:t>
            </w:r>
          </w:p>
        </w:tc>
      </w:tr>
    </w:tbl>
    <w:p w14:paraId="4722DE06" w14:textId="77777777" w:rsidR="006E6B20" w:rsidRPr="003806D4" w:rsidRDefault="006E6B20" w:rsidP="006E6B20">
      <w:pPr>
        <w:spacing w:after="0" w:line="240" w:lineRule="auto"/>
        <w:ind w:right="2097" w:firstLine="0"/>
        <w:rPr>
          <w:rFonts w:ascii="Times New Roman" w:hAnsi="Times New Roman" w:cs="Times New Roman"/>
          <w:sz w:val="20"/>
          <w:szCs w:val="20"/>
          <w:lang w:val="en-GB"/>
        </w:rPr>
      </w:pPr>
      <w:r w:rsidRPr="003806D4">
        <w:rPr>
          <w:rFonts w:ascii="Times New Roman" w:hAnsi="Times New Roman" w:cs="Times New Roman"/>
          <w:sz w:val="20"/>
          <w:szCs w:val="20"/>
          <w:lang w:val="en-GB"/>
        </w:rPr>
        <w:t>Values are presented as means (SD) for continuous variables and n (%) for categorical variables.</w:t>
      </w:r>
    </w:p>
    <w:p w14:paraId="1FAC5F34" w14:textId="77777777" w:rsidR="006E6B20" w:rsidRPr="003806D4" w:rsidRDefault="006E6B20" w:rsidP="006E6B20">
      <w:pPr>
        <w:spacing w:after="0" w:line="240" w:lineRule="auto"/>
        <w:ind w:right="2097" w:firstLine="0"/>
        <w:rPr>
          <w:rFonts w:ascii="Times New Roman" w:hAnsi="Times New Roman" w:cs="Times New Roman"/>
          <w:sz w:val="20"/>
          <w:szCs w:val="20"/>
          <w:lang w:val="en-GB"/>
        </w:rPr>
      </w:pPr>
      <w:r w:rsidRPr="003806D4">
        <w:rPr>
          <w:rFonts w:ascii="Times New Roman" w:hAnsi="Times New Roman" w:cs="Times New Roman"/>
          <w:sz w:val="20"/>
          <w:szCs w:val="20"/>
          <w:lang w:val="en-GB"/>
        </w:rPr>
        <w:t>a: values were calculated taking into account the IOTF cut-off (1)</w:t>
      </w:r>
    </w:p>
    <w:p w14:paraId="32CD0B42" w14:textId="77777777" w:rsidR="00B103FC" w:rsidRDefault="006E6B20" w:rsidP="006E6B20">
      <w:r w:rsidRPr="003806D4">
        <w:rPr>
          <w:rFonts w:ascii="Times New Roman" w:hAnsi="Times New Roman" w:cs="Times New Roman"/>
          <w:b/>
          <w:bCs/>
          <w:sz w:val="20"/>
          <w:szCs w:val="20"/>
          <w:lang w:val="en-GB"/>
        </w:rPr>
        <w:t>Abbreviations</w:t>
      </w:r>
      <w:r w:rsidRPr="003806D4">
        <w:rPr>
          <w:rFonts w:ascii="Times New Roman" w:hAnsi="Times New Roman" w:cs="Times New Roman"/>
          <w:sz w:val="20"/>
          <w:szCs w:val="20"/>
          <w:lang w:val="en-GB"/>
        </w:rPr>
        <w:t>: BMI: body mass index; WC: waist circumference; SBP: systolic blood pressure; DBP: Diastolic blood pressure; HDL-c: High density lipoprotein cholesterol; LDL-c: Low density lipoprotein cholesterol; HOMA: Homeostatic model assessment</w:t>
      </w:r>
    </w:p>
    <w:sectPr w:rsidR="00B103FC" w:rsidSect="006E6B20">
      <w:pgSz w:w="15840" w:h="24480" w:code="3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comment w:id="1" w:author="E757044" w:date="2024-12-22T12:48:00Z" w:initials="LDlTG">
    <w:p w14:paraId="12A93DA8" w14:textId="77777777" w:rsidR="006E6B20" w:rsidRDefault="006E6B20" w:rsidP="006E6B20">
      <w:pPr>
        <w:pStyle w:val="CommentText"/>
      </w:pPr>
      <w:r>
        <w:rPr>
          <w:rStyle w:val="CommentReference"/>
        </w:rPr>
        <w:annotationRef/>
      </w:r>
      <w:r w:rsidRPr="008A0ADE">
        <w:t>CE: Please capture the “Supplementary Information” correctly.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12A93DA8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5180FE0"/>
    <w:multiLevelType w:val="hybridMultilevel"/>
    <w:tmpl w:val="C19617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6B20"/>
    <w:rsid w:val="00001FEA"/>
    <w:rsid w:val="00005A46"/>
    <w:rsid w:val="00005C5D"/>
    <w:rsid w:val="00007318"/>
    <w:rsid w:val="00007D2F"/>
    <w:rsid w:val="000141AC"/>
    <w:rsid w:val="00015DC9"/>
    <w:rsid w:val="000220AA"/>
    <w:rsid w:val="00022390"/>
    <w:rsid w:val="0002321C"/>
    <w:rsid w:val="000242E9"/>
    <w:rsid w:val="00032655"/>
    <w:rsid w:val="00034D3A"/>
    <w:rsid w:val="00040D8D"/>
    <w:rsid w:val="0004532E"/>
    <w:rsid w:val="00045D54"/>
    <w:rsid w:val="000500B9"/>
    <w:rsid w:val="000514E3"/>
    <w:rsid w:val="00052AFB"/>
    <w:rsid w:val="00054B72"/>
    <w:rsid w:val="00054CC8"/>
    <w:rsid w:val="00056BF2"/>
    <w:rsid w:val="0006123E"/>
    <w:rsid w:val="00063012"/>
    <w:rsid w:val="00064A08"/>
    <w:rsid w:val="00064BEF"/>
    <w:rsid w:val="000662FD"/>
    <w:rsid w:val="0006773F"/>
    <w:rsid w:val="00073DAE"/>
    <w:rsid w:val="0007426B"/>
    <w:rsid w:val="000779D1"/>
    <w:rsid w:val="000814C9"/>
    <w:rsid w:val="000864A7"/>
    <w:rsid w:val="0009097F"/>
    <w:rsid w:val="00095BF9"/>
    <w:rsid w:val="00097821"/>
    <w:rsid w:val="000A65C9"/>
    <w:rsid w:val="000B2246"/>
    <w:rsid w:val="000B5098"/>
    <w:rsid w:val="000B67C5"/>
    <w:rsid w:val="000C122A"/>
    <w:rsid w:val="000C33B6"/>
    <w:rsid w:val="000C5B39"/>
    <w:rsid w:val="000C6A19"/>
    <w:rsid w:val="000D2AA5"/>
    <w:rsid w:val="000D4046"/>
    <w:rsid w:val="000E09BD"/>
    <w:rsid w:val="000E29CC"/>
    <w:rsid w:val="000E3FD1"/>
    <w:rsid w:val="000E64FB"/>
    <w:rsid w:val="000F0023"/>
    <w:rsid w:val="000F07B9"/>
    <w:rsid w:val="000F37C0"/>
    <w:rsid w:val="000F615C"/>
    <w:rsid w:val="000F7570"/>
    <w:rsid w:val="001022AD"/>
    <w:rsid w:val="00102EEB"/>
    <w:rsid w:val="00104358"/>
    <w:rsid w:val="00106DE1"/>
    <w:rsid w:val="0010754E"/>
    <w:rsid w:val="001165BE"/>
    <w:rsid w:val="001210A3"/>
    <w:rsid w:val="00121E62"/>
    <w:rsid w:val="00127458"/>
    <w:rsid w:val="00131D1F"/>
    <w:rsid w:val="00135E58"/>
    <w:rsid w:val="00142304"/>
    <w:rsid w:val="00145EDF"/>
    <w:rsid w:val="00147DD3"/>
    <w:rsid w:val="00155D3B"/>
    <w:rsid w:val="00156BE4"/>
    <w:rsid w:val="00161907"/>
    <w:rsid w:val="00167354"/>
    <w:rsid w:val="00170020"/>
    <w:rsid w:val="0017027D"/>
    <w:rsid w:val="001703E4"/>
    <w:rsid w:val="00172225"/>
    <w:rsid w:val="001802AD"/>
    <w:rsid w:val="0018195A"/>
    <w:rsid w:val="00185366"/>
    <w:rsid w:val="00191999"/>
    <w:rsid w:val="001931BC"/>
    <w:rsid w:val="00197F70"/>
    <w:rsid w:val="001A0E12"/>
    <w:rsid w:val="001A1FAB"/>
    <w:rsid w:val="001A7F73"/>
    <w:rsid w:val="001C0056"/>
    <w:rsid w:val="001C015E"/>
    <w:rsid w:val="001C1A5B"/>
    <w:rsid w:val="001C443C"/>
    <w:rsid w:val="001C64A6"/>
    <w:rsid w:val="001D2D94"/>
    <w:rsid w:val="001D33D9"/>
    <w:rsid w:val="001E5D9A"/>
    <w:rsid w:val="001E6512"/>
    <w:rsid w:val="00206051"/>
    <w:rsid w:val="00207E16"/>
    <w:rsid w:val="0021068F"/>
    <w:rsid w:val="002146BD"/>
    <w:rsid w:val="002260F1"/>
    <w:rsid w:val="002269B4"/>
    <w:rsid w:val="00233388"/>
    <w:rsid w:val="00234023"/>
    <w:rsid w:val="002364BB"/>
    <w:rsid w:val="002373F4"/>
    <w:rsid w:val="002407EF"/>
    <w:rsid w:val="00243BBC"/>
    <w:rsid w:val="00245F12"/>
    <w:rsid w:val="002472B4"/>
    <w:rsid w:val="0026092D"/>
    <w:rsid w:val="00262A9F"/>
    <w:rsid w:val="00263EB8"/>
    <w:rsid w:val="00265C5F"/>
    <w:rsid w:val="002661D9"/>
    <w:rsid w:val="0026781D"/>
    <w:rsid w:val="002771AF"/>
    <w:rsid w:val="00281767"/>
    <w:rsid w:val="00283535"/>
    <w:rsid w:val="00285BFD"/>
    <w:rsid w:val="002927A3"/>
    <w:rsid w:val="0029740A"/>
    <w:rsid w:val="002A1009"/>
    <w:rsid w:val="002A3C83"/>
    <w:rsid w:val="002A5CDF"/>
    <w:rsid w:val="002B2285"/>
    <w:rsid w:val="002B7D3E"/>
    <w:rsid w:val="002C18B7"/>
    <w:rsid w:val="002C2CC6"/>
    <w:rsid w:val="002C58CE"/>
    <w:rsid w:val="002C6700"/>
    <w:rsid w:val="002C74DF"/>
    <w:rsid w:val="002D1620"/>
    <w:rsid w:val="002D66BC"/>
    <w:rsid w:val="002D740F"/>
    <w:rsid w:val="002D7BE9"/>
    <w:rsid w:val="002E4C8C"/>
    <w:rsid w:val="002E51EF"/>
    <w:rsid w:val="002F2B2A"/>
    <w:rsid w:val="002F3459"/>
    <w:rsid w:val="002F3576"/>
    <w:rsid w:val="002F5830"/>
    <w:rsid w:val="002F5A0E"/>
    <w:rsid w:val="002F5F3B"/>
    <w:rsid w:val="002F6890"/>
    <w:rsid w:val="002F7263"/>
    <w:rsid w:val="00304495"/>
    <w:rsid w:val="00306237"/>
    <w:rsid w:val="00306CF6"/>
    <w:rsid w:val="0031556A"/>
    <w:rsid w:val="00315897"/>
    <w:rsid w:val="00315CB4"/>
    <w:rsid w:val="00317A6F"/>
    <w:rsid w:val="00320E85"/>
    <w:rsid w:val="0032464B"/>
    <w:rsid w:val="00326E54"/>
    <w:rsid w:val="00330DA0"/>
    <w:rsid w:val="00333AC8"/>
    <w:rsid w:val="0033631A"/>
    <w:rsid w:val="00336D83"/>
    <w:rsid w:val="003420F6"/>
    <w:rsid w:val="0034211A"/>
    <w:rsid w:val="00342157"/>
    <w:rsid w:val="00345A41"/>
    <w:rsid w:val="00346A2E"/>
    <w:rsid w:val="00352021"/>
    <w:rsid w:val="003606E8"/>
    <w:rsid w:val="003614BF"/>
    <w:rsid w:val="00361C01"/>
    <w:rsid w:val="003630FE"/>
    <w:rsid w:val="0036665A"/>
    <w:rsid w:val="0036788B"/>
    <w:rsid w:val="0037098C"/>
    <w:rsid w:val="00370B46"/>
    <w:rsid w:val="00370E24"/>
    <w:rsid w:val="003725B3"/>
    <w:rsid w:val="00374394"/>
    <w:rsid w:val="0037753F"/>
    <w:rsid w:val="003779F2"/>
    <w:rsid w:val="0038112B"/>
    <w:rsid w:val="00382C15"/>
    <w:rsid w:val="00391076"/>
    <w:rsid w:val="00392FFC"/>
    <w:rsid w:val="00393106"/>
    <w:rsid w:val="00394296"/>
    <w:rsid w:val="00397CF0"/>
    <w:rsid w:val="003A786D"/>
    <w:rsid w:val="003B4A44"/>
    <w:rsid w:val="003B4E8C"/>
    <w:rsid w:val="003B5B1C"/>
    <w:rsid w:val="003C01CC"/>
    <w:rsid w:val="003C317E"/>
    <w:rsid w:val="003C49F0"/>
    <w:rsid w:val="003C62FE"/>
    <w:rsid w:val="003D065C"/>
    <w:rsid w:val="003D18F8"/>
    <w:rsid w:val="003D34EB"/>
    <w:rsid w:val="003D5AD4"/>
    <w:rsid w:val="003D5CBE"/>
    <w:rsid w:val="003E024C"/>
    <w:rsid w:val="003E1B9E"/>
    <w:rsid w:val="003E267D"/>
    <w:rsid w:val="003E689D"/>
    <w:rsid w:val="003F2D67"/>
    <w:rsid w:val="003F358A"/>
    <w:rsid w:val="003F394C"/>
    <w:rsid w:val="003F4AB7"/>
    <w:rsid w:val="00400E81"/>
    <w:rsid w:val="00401582"/>
    <w:rsid w:val="004029F6"/>
    <w:rsid w:val="00411694"/>
    <w:rsid w:val="004142B2"/>
    <w:rsid w:val="00416ADE"/>
    <w:rsid w:val="004228E1"/>
    <w:rsid w:val="004269A4"/>
    <w:rsid w:val="00430120"/>
    <w:rsid w:val="00431061"/>
    <w:rsid w:val="00431363"/>
    <w:rsid w:val="00435A5A"/>
    <w:rsid w:val="00436334"/>
    <w:rsid w:val="00436AE8"/>
    <w:rsid w:val="0043739C"/>
    <w:rsid w:val="00441EED"/>
    <w:rsid w:val="00442B31"/>
    <w:rsid w:val="004460E1"/>
    <w:rsid w:val="004474F5"/>
    <w:rsid w:val="00450318"/>
    <w:rsid w:val="00456F73"/>
    <w:rsid w:val="00457479"/>
    <w:rsid w:val="00462B9B"/>
    <w:rsid w:val="00463D2F"/>
    <w:rsid w:val="00465B4C"/>
    <w:rsid w:val="004661B0"/>
    <w:rsid w:val="0047118F"/>
    <w:rsid w:val="00471555"/>
    <w:rsid w:val="00474B85"/>
    <w:rsid w:val="00474D31"/>
    <w:rsid w:val="00481C9E"/>
    <w:rsid w:val="00482E0A"/>
    <w:rsid w:val="00485E3E"/>
    <w:rsid w:val="00487051"/>
    <w:rsid w:val="00487E85"/>
    <w:rsid w:val="004938A6"/>
    <w:rsid w:val="00495791"/>
    <w:rsid w:val="00497067"/>
    <w:rsid w:val="004A4D2A"/>
    <w:rsid w:val="004A5003"/>
    <w:rsid w:val="004A6381"/>
    <w:rsid w:val="004B20BF"/>
    <w:rsid w:val="004B238D"/>
    <w:rsid w:val="004B254D"/>
    <w:rsid w:val="004C56D2"/>
    <w:rsid w:val="004D012A"/>
    <w:rsid w:val="004D05E9"/>
    <w:rsid w:val="004D1D08"/>
    <w:rsid w:val="004D5BFD"/>
    <w:rsid w:val="004E0AF7"/>
    <w:rsid w:val="004E1C58"/>
    <w:rsid w:val="004E37D7"/>
    <w:rsid w:val="004E4133"/>
    <w:rsid w:val="004E41E9"/>
    <w:rsid w:val="004E5B32"/>
    <w:rsid w:val="004E6769"/>
    <w:rsid w:val="004F0117"/>
    <w:rsid w:val="004F599B"/>
    <w:rsid w:val="005008D8"/>
    <w:rsid w:val="0051202B"/>
    <w:rsid w:val="005120B7"/>
    <w:rsid w:val="00515D2D"/>
    <w:rsid w:val="005164FE"/>
    <w:rsid w:val="00516946"/>
    <w:rsid w:val="005216EC"/>
    <w:rsid w:val="005260BB"/>
    <w:rsid w:val="0052772B"/>
    <w:rsid w:val="005316E2"/>
    <w:rsid w:val="00532885"/>
    <w:rsid w:val="00540803"/>
    <w:rsid w:val="00542B29"/>
    <w:rsid w:val="00545D82"/>
    <w:rsid w:val="00551FB1"/>
    <w:rsid w:val="0055334F"/>
    <w:rsid w:val="005544E0"/>
    <w:rsid w:val="00555784"/>
    <w:rsid w:val="00560CF0"/>
    <w:rsid w:val="005623F7"/>
    <w:rsid w:val="0056649E"/>
    <w:rsid w:val="00571B99"/>
    <w:rsid w:val="00576E38"/>
    <w:rsid w:val="0058195F"/>
    <w:rsid w:val="00581C5A"/>
    <w:rsid w:val="00584296"/>
    <w:rsid w:val="00587C44"/>
    <w:rsid w:val="0059165D"/>
    <w:rsid w:val="00595E5E"/>
    <w:rsid w:val="005A5CFD"/>
    <w:rsid w:val="005A6039"/>
    <w:rsid w:val="005A6A83"/>
    <w:rsid w:val="005B1605"/>
    <w:rsid w:val="005B37B1"/>
    <w:rsid w:val="005B4FA3"/>
    <w:rsid w:val="005B6C09"/>
    <w:rsid w:val="005C42CB"/>
    <w:rsid w:val="005C5341"/>
    <w:rsid w:val="005D047F"/>
    <w:rsid w:val="005D1EE9"/>
    <w:rsid w:val="005D2AE8"/>
    <w:rsid w:val="005D33B5"/>
    <w:rsid w:val="005D474B"/>
    <w:rsid w:val="005D7451"/>
    <w:rsid w:val="005E1EF1"/>
    <w:rsid w:val="005E54C1"/>
    <w:rsid w:val="005F3FC9"/>
    <w:rsid w:val="005F7D8A"/>
    <w:rsid w:val="0060272D"/>
    <w:rsid w:val="00603556"/>
    <w:rsid w:val="00604D1E"/>
    <w:rsid w:val="00606A7A"/>
    <w:rsid w:val="00610CB5"/>
    <w:rsid w:val="00614E52"/>
    <w:rsid w:val="00616E56"/>
    <w:rsid w:val="00625B25"/>
    <w:rsid w:val="006309A5"/>
    <w:rsid w:val="00631FE2"/>
    <w:rsid w:val="0063274F"/>
    <w:rsid w:val="006354F5"/>
    <w:rsid w:val="00640F96"/>
    <w:rsid w:val="0064304B"/>
    <w:rsid w:val="00647165"/>
    <w:rsid w:val="0065031E"/>
    <w:rsid w:val="00652AF9"/>
    <w:rsid w:val="00661965"/>
    <w:rsid w:val="00662FDD"/>
    <w:rsid w:val="00665CB9"/>
    <w:rsid w:val="006661B4"/>
    <w:rsid w:val="00666A66"/>
    <w:rsid w:val="006676F2"/>
    <w:rsid w:val="0067253C"/>
    <w:rsid w:val="0067326A"/>
    <w:rsid w:val="006734FF"/>
    <w:rsid w:val="0067451B"/>
    <w:rsid w:val="00680575"/>
    <w:rsid w:val="00683B9A"/>
    <w:rsid w:val="0068458F"/>
    <w:rsid w:val="00686041"/>
    <w:rsid w:val="00687AF5"/>
    <w:rsid w:val="0069732C"/>
    <w:rsid w:val="006A26EF"/>
    <w:rsid w:val="006A3713"/>
    <w:rsid w:val="006A3B93"/>
    <w:rsid w:val="006A5942"/>
    <w:rsid w:val="006B2A5F"/>
    <w:rsid w:val="006B3F21"/>
    <w:rsid w:val="006B41EF"/>
    <w:rsid w:val="006C058B"/>
    <w:rsid w:val="006C14F9"/>
    <w:rsid w:val="006C223A"/>
    <w:rsid w:val="006C7AA0"/>
    <w:rsid w:val="006D06B8"/>
    <w:rsid w:val="006D27CC"/>
    <w:rsid w:val="006D3BD5"/>
    <w:rsid w:val="006E395E"/>
    <w:rsid w:val="006E6876"/>
    <w:rsid w:val="006E6B20"/>
    <w:rsid w:val="006E78C9"/>
    <w:rsid w:val="006F3793"/>
    <w:rsid w:val="006F64E7"/>
    <w:rsid w:val="007108BA"/>
    <w:rsid w:val="007147CF"/>
    <w:rsid w:val="0071569D"/>
    <w:rsid w:val="0071667E"/>
    <w:rsid w:val="007175CF"/>
    <w:rsid w:val="00720354"/>
    <w:rsid w:val="00720C1A"/>
    <w:rsid w:val="00720CA0"/>
    <w:rsid w:val="00726C9D"/>
    <w:rsid w:val="00727ECD"/>
    <w:rsid w:val="00730D66"/>
    <w:rsid w:val="00732184"/>
    <w:rsid w:val="00732736"/>
    <w:rsid w:val="007379C8"/>
    <w:rsid w:val="00740C83"/>
    <w:rsid w:val="0074229D"/>
    <w:rsid w:val="00745802"/>
    <w:rsid w:val="0074615B"/>
    <w:rsid w:val="007463CC"/>
    <w:rsid w:val="007521A1"/>
    <w:rsid w:val="007603D1"/>
    <w:rsid w:val="00762BB0"/>
    <w:rsid w:val="007660E3"/>
    <w:rsid w:val="00766EBC"/>
    <w:rsid w:val="00770B03"/>
    <w:rsid w:val="007719DD"/>
    <w:rsid w:val="00774890"/>
    <w:rsid w:val="00780AA9"/>
    <w:rsid w:val="00782A3D"/>
    <w:rsid w:val="00793270"/>
    <w:rsid w:val="007948D1"/>
    <w:rsid w:val="00794F21"/>
    <w:rsid w:val="007A256A"/>
    <w:rsid w:val="007B2B77"/>
    <w:rsid w:val="007B45F8"/>
    <w:rsid w:val="007C2B63"/>
    <w:rsid w:val="007D0B00"/>
    <w:rsid w:val="007D1885"/>
    <w:rsid w:val="007D1BED"/>
    <w:rsid w:val="007D45FA"/>
    <w:rsid w:val="007D4C81"/>
    <w:rsid w:val="007D595C"/>
    <w:rsid w:val="007D696D"/>
    <w:rsid w:val="007E5328"/>
    <w:rsid w:val="007F345B"/>
    <w:rsid w:val="007F35F8"/>
    <w:rsid w:val="007F52FC"/>
    <w:rsid w:val="0080234E"/>
    <w:rsid w:val="00806110"/>
    <w:rsid w:val="00811A24"/>
    <w:rsid w:val="00811D91"/>
    <w:rsid w:val="008124B6"/>
    <w:rsid w:val="00815FA3"/>
    <w:rsid w:val="0082211B"/>
    <w:rsid w:val="00824DBA"/>
    <w:rsid w:val="00830E69"/>
    <w:rsid w:val="00833D23"/>
    <w:rsid w:val="0083428F"/>
    <w:rsid w:val="00841BA1"/>
    <w:rsid w:val="00845723"/>
    <w:rsid w:val="0085021C"/>
    <w:rsid w:val="00853598"/>
    <w:rsid w:val="00854AAA"/>
    <w:rsid w:val="00855E2D"/>
    <w:rsid w:val="00856902"/>
    <w:rsid w:val="00856A99"/>
    <w:rsid w:val="00862792"/>
    <w:rsid w:val="00862B94"/>
    <w:rsid w:val="0086423C"/>
    <w:rsid w:val="0086470D"/>
    <w:rsid w:val="008726F7"/>
    <w:rsid w:val="008730E7"/>
    <w:rsid w:val="00880C94"/>
    <w:rsid w:val="008816DB"/>
    <w:rsid w:val="00882FB4"/>
    <w:rsid w:val="0089661F"/>
    <w:rsid w:val="00897912"/>
    <w:rsid w:val="008A4402"/>
    <w:rsid w:val="008A585A"/>
    <w:rsid w:val="008A79A4"/>
    <w:rsid w:val="008A7EE7"/>
    <w:rsid w:val="008B0C51"/>
    <w:rsid w:val="008B31E6"/>
    <w:rsid w:val="008B57C8"/>
    <w:rsid w:val="008C3061"/>
    <w:rsid w:val="008C77A1"/>
    <w:rsid w:val="008D4AB7"/>
    <w:rsid w:val="008D674B"/>
    <w:rsid w:val="008D790D"/>
    <w:rsid w:val="008E090A"/>
    <w:rsid w:val="008E0B68"/>
    <w:rsid w:val="008E2634"/>
    <w:rsid w:val="008E365E"/>
    <w:rsid w:val="008E390D"/>
    <w:rsid w:val="008F089D"/>
    <w:rsid w:val="008F08B1"/>
    <w:rsid w:val="008F25C3"/>
    <w:rsid w:val="008F2665"/>
    <w:rsid w:val="008F423C"/>
    <w:rsid w:val="008F52CD"/>
    <w:rsid w:val="008F594C"/>
    <w:rsid w:val="008F7C9B"/>
    <w:rsid w:val="00905E68"/>
    <w:rsid w:val="00906863"/>
    <w:rsid w:val="0091017C"/>
    <w:rsid w:val="00910EE0"/>
    <w:rsid w:val="009112BD"/>
    <w:rsid w:val="0091203F"/>
    <w:rsid w:val="0091402B"/>
    <w:rsid w:val="009140C8"/>
    <w:rsid w:val="0091410D"/>
    <w:rsid w:val="00916B2C"/>
    <w:rsid w:val="00917563"/>
    <w:rsid w:val="0091767A"/>
    <w:rsid w:val="00917EF1"/>
    <w:rsid w:val="00920128"/>
    <w:rsid w:val="00920AA4"/>
    <w:rsid w:val="00921708"/>
    <w:rsid w:val="009239A6"/>
    <w:rsid w:val="00925D88"/>
    <w:rsid w:val="009276F5"/>
    <w:rsid w:val="009310C2"/>
    <w:rsid w:val="009345B0"/>
    <w:rsid w:val="00937871"/>
    <w:rsid w:val="00941825"/>
    <w:rsid w:val="00942F6F"/>
    <w:rsid w:val="00946349"/>
    <w:rsid w:val="0095116D"/>
    <w:rsid w:val="009515F5"/>
    <w:rsid w:val="00952E27"/>
    <w:rsid w:val="00952F28"/>
    <w:rsid w:val="0095505D"/>
    <w:rsid w:val="009635BE"/>
    <w:rsid w:val="00963F4D"/>
    <w:rsid w:val="00966F90"/>
    <w:rsid w:val="00967428"/>
    <w:rsid w:val="00971241"/>
    <w:rsid w:val="00974D23"/>
    <w:rsid w:val="00975982"/>
    <w:rsid w:val="009814AF"/>
    <w:rsid w:val="009830D9"/>
    <w:rsid w:val="009835D4"/>
    <w:rsid w:val="00985749"/>
    <w:rsid w:val="00985AEB"/>
    <w:rsid w:val="00990173"/>
    <w:rsid w:val="00991574"/>
    <w:rsid w:val="00992CF2"/>
    <w:rsid w:val="009937BD"/>
    <w:rsid w:val="00996ABC"/>
    <w:rsid w:val="00997551"/>
    <w:rsid w:val="00997A52"/>
    <w:rsid w:val="009A0348"/>
    <w:rsid w:val="009B33DB"/>
    <w:rsid w:val="009B4B58"/>
    <w:rsid w:val="009B5D33"/>
    <w:rsid w:val="009B7D0F"/>
    <w:rsid w:val="009C166A"/>
    <w:rsid w:val="009C2E27"/>
    <w:rsid w:val="009C40E9"/>
    <w:rsid w:val="009C4844"/>
    <w:rsid w:val="009D0875"/>
    <w:rsid w:val="009D0F59"/>
    <w:rsid w:val="009E4759"/>
    <w:rsid w:val="009E4DF5"/>
    <w:rsid w:val="009E4EED"/>
    <w:rsid w:val="009E6393"/>
    <w:rsid w:val="009E6617"/>
    <w:rsid w:val="009F5AB9"/>
    <w:rsid w:val="009F679F"/>
    <w:rsid w:val="00A0418A"/>
    <w:rsid w:val="00A0445E"/>
    <w:rsid w:val="00A124A5"/>
    <w:rsid w:val="00A22A84"/>
    <w:rsid w:val="00A237EA"/>
    <w:rsid w:val="00A24ECB"/>
    <w:rsid w:val="00A26BF1"/>
    <w:rsid w:val="00A3738E"/>
    <w:rsid w:val="00A4086B"/>
    <w:rsid w:val="00A40934"/>
    <w:rsid w:val="00A42768"/>
    <w:rsid w:val="00A4306A"/>
    <w:rsid w:val="00A453A0"/>
    <w:rsid w:val="00A46BD2"/>
    <w:rsid w:val="00A54FA5"/>
    <w:rsid w:val="00A556FA"/>
    <w:rsid w:val="00A57D45"/>
    <w:rsid w:val="00A6005D"/>
    <w:rsid w:val="00A64B54"/>
    <w:rsid w:val="00A72BF6"/>
    <w:rsid w:val="00A73833"/>
    <w:rsid w:val="00A747F8"/>
    <w:rsid w:val="00A74863"/>
    <w:rsid w:val="00A74E83"/>
    <w:rsid w:val="00A8172A"/>
    <w:rsid w:val="00A8230F"/>
    <w:rsid w:val="00A82CA6"/>
    <w:rsid w:val="00A82D26"/>
    <w:rsid w:val="00A9261C"/>
    <w:rsid w:val="00A92F3B"/>
    <w:rsid w:val="00A93BDA"/>
    <w:rsid w:val="00A95003"/>
    <w:rsid w:val="00A9620D"/>
    <w:rsid w:val="00A96F1D"/>
    <w:rsid w:val="00A97393"/>
    <w:rsid w:val="00AA7F17"/>
    <w:rsid w:val="00AB10E3"/>
    <w:rsid w:val="00AC4C63"/>
    <w:rsid w:val="00AD222C"/>
    <w:rsid w:val="00AD45A8"/>
    <w:rsid w:val="00AD4F68"/>
    <w:rsid w:val="00AE6CD6"/>
    <w:rsid w:val="00AF062B"/>
    <w:rsid w:val="00AF0ACF"/>
    <w:rsid w:val="00AF4147"/>
    <w:rsid w:val="00B00554"/>
    <w:rsid w:val="00B11B24"/>
    <w:rsid w:val="00B15275"/>
    <w:rsid w:val="00B16B0A"/>
    <w:rsid w:val="00B16EB9"/>
    <w:rsid w:val="00B223B8"/>
    <w:rsid w:val="00B24444"/>
    <w:rsid w:val="00B25498"/>
    <w:rsid w:val="00B3117B"/>
    <w:rsid w:val="00B3229E"/>
    <w:rsid w:val="00B342B1"/>
    <w:rsid w:val="00B363F2"/>
    <w:rsid w:val="00B3767C"/>
    <w:rsid w:val="00B37E64"/>
    <w:rsid w:val="00B41A3E"/>
    <w:rsid w:val="00B420A0"/>
    <w:rsid w:val="00B47385"/>
    <w:rsid w:val="00B52D76"/>
    <w:rsid w:val="00B54571"/>
    <w:rsid w:val="00B567FA"/>
    <w:rsid w:val="00B57429"/>
    <w:rsid w:val="00B65AAC"/>
    <w:rsid w:val="00B67A42"/>
    <w:rsid w:val="00B7194A"/>
    <w:rsid w:val="00B7244E"/>
    <w:rsid w:val="00B74E92"/>
    <w:rsid w:val="00B74FDF"/>
    <w:rsid w:val="00B758FC"/>
    <w:rsid w:val="00B75BFC"/>
    <w:rsid w:val="00B8282F"/>
    <w:rsid w:val="00B865B2"/>
    <w:rsid w:val="00B950D2"/>
    <w:rsid w:val="00BA7BC0"/>
    <w:rsid w:val="00BB6826"/>
    <w:rsid w:val="00BB71EC"/>
    <w:rsid w:val="00BC04C5"/>
    <w:rsid w:val="00BD2F2D"/>
    <w:rsid w:val="00BD410B"/>
    <w:rsid w:val="00BD5A28"/>
    <w:rsid w:val="00BE3418"/>
    <w:rsid w:val="00BE672E"/>
    <w:rsid w:val="00BE6A04"/>
    <w:rsid w:val="00BE7B8E"/>
    <w:rsid w:val="00BF100C"/>
    <w:rsid w:val="00BF40DF"/>
    <w:rsid w:val="00BF631D"/>
    <w:rsid w:val="00BF79AB"/>
    <w:rsid w:val="00C041B8"/>
    <w:rsid w:val="00C05773"/>
    <w:rsid w:val="00C0799E"/>
    <w:rsid w:val="00C1073E"/>
    <w:rsid w:val="00C11442"/>
    <w:rsid w:val="00C11BBB"/>
    <w:rsid w:val="00C14C39"/>
    <w:rsid w:val="00C17377"/>
    <w:rsid w:val="00C20098"/>
    <w:rsid w:val="00C20A12"/>
    <w:rsid w:val="00C24A12"/>
    <w:rsid w:val="00C3150B"/>
    <w:rsid w:val="00C33608"/>
    <w:rsid w:val="00C3549E"/>
    <w:rsid w:val="00C35AB3"/>
    <w:rsid w:val="00C43406"/>
    <w:rsid w:val="00C44040"/>
    <w:rsid w:val="00C45017"/>
    <w:rsid w:val="00C451BF"/>
    <w:rsid w:val="00C472F1"/>
    <w:rsid w:val="00C54F71"/>
    <w:rsid w:val="00C55FED"/>
    <w:rsid w:val="00C569DB"/>
    <w:rsid w:val="00C57347"/>
    <w:rsid w:val="00C576FC"/>
    <w:rsid w:val="00C620AF"/>
    <w:rsid w:val="00C64540"/>
    <w:rsid w:val="00C646FA"/>
    <w:rsid w:val="00C679E1"/>
    <w:rsid w:val="00C70F12"/>
    <w:rsid w:val="00C7121F"/>
    <w:rsid w:val="00C76237"/>
    <w:rsid w:val="00C7640A"/>
    <w:rsid w:val="00C80CDB"/>
    <w:rsid w:val="00C831A0"/>
    <w:rsid w:val="00C9565A"/>
    <w:rsid w:val="00CA1119"/>
    <w:rsid w:val="00CA565C"/>
    <w:rsid w:val="00CA5DF1"/>
    <w:rsid w:val="00CA6219"/>
    <w:rsid w:val="00CB1585"/>
    <w:rsid w:val="00CB5134"/>
    <w:rsid w:val="00CB5B10"/>
    <w:rsid w:val="00CC0496"/>
    <w:rsid w:val="00CC18AC"/>
    <w:rsid w:val="00CC6777"/>
    <w:rsid w:val="00CE4A82"/>
    <w:rsid w:val="00CE7412"/>
    <w:rsid w:val="00CF33DA"/>
    <w:rsid w:val="00CF429F"/>
    <w:rsid w:val="00CF5ABE"/>
    <w:rsid w:val="00CF6ADE"/>
    <w:rsid w:val="00CF7CBE"/>
    <w:rsid w:val="00D15922"/>
    <w:rsid w:val="00D160D5"/>
    <w:rsid w:val="00D16464"/>
    <w:rsid w:val="00D1730D"/>
    <w:rsid w:val="00D2143E"/>
    <w:rsid w:val="00D21A2D"/>
    <w:rsid w:val="00D22A2E"/>
    <w:rsid w:val="00D251C4"/>
    <w:rsid w:val="00D30220"/>
    <w:rsid w:val="00D30A2A"/>
    <w:rsid w:val="00D311E5"/>
    <w:rsid w:val="00D326D9"/>
    <w:rsid w:val="00D33A90"/>
    <w:rsid w:val="00D347A7"/>
    <w:rsid w:val="00D34D67"/>
    <w:rsid w:val="00D366C1"/>
    <w:rsid w:val="00D409B3"/>
    <w:rsid w:val="00D43E64"/>
    <w:rsid w:val="00D50CC4"/>
    <w:rsid w:val="00D5245A"/>
    <w:rsid w:val="00D53289"/>
    <w:rsid w:val="00D53923"/>
    <w:rsid w:val="00D548C6"/>
    <w:rsid w:val="00D61611"/>
    <w:rsid w:val="00D656D5"/>
    <w:rsid w:val="00D6584E"/>
    <w:rsid w:val="00D71437"/>
    <w:rsid w:val="00D7182F"/>
    <w:rsid w:val="00D71F06"/>
    <w:rsid w:val="00D72F17"/>
    <w:rsid w:val="00D76C59"/>
    <w:rsid w:val="00D93B6B"/>
    <w:rsid w:val="00DA271E"/>
    <w:rsid w:val="00DA2FF5"/>
    <w:rsid w:val="00DA3A66"/>
    <w:rsid w:val="00DA42A1"/>
    <w:rsid w:val="00DA5FF7"/>
    <w:rsid w:val="00DB0114"/>
    <w:rsid w:val="00DB03C5"/>
    <w:rsid w:val="00DB3D58"/>
    <w:rsid w:val="00DB4286"/>
    <w:rsid w:val="00DB73D8"/>
    <w:rsid w:val="00DC1895"/>
    <w:rsid w:val="00DC222B"/>
    <w:rsid w:val="00DC31B6"/>
    <w:rsid w:val="00DC4CE8"/>
    <w:rsid w:val="00DC7208"/>
    <w:rsid w:val="00DD017C"/>
    <w:rsid w:val="00DD084F"/>
    <w:rsid w:val="00DD1B9B"/>
    <w:rsid w:val="00DD5417"/>
    <w:rsid w:val="00DD64E3"/>
    <w:rsid w:val="00DE084B"/>
    <w:rsid w:val="00DE14D0"/>
    <w:rsid w:val="00DF7AA6"/>
    <w:rsid w:val="00E01C32"/>
    <w:rsid w:val="00E07AE2"/>
    <w:rsid w:val="00E11D82"/>
    <w:rsid w:val="00E17D52"/>
    <w:rsid w:val="00E2322D"/>
    <w:rsid w:val="00E246FA"/>
    <w:rsid w:val="00E2477C"/>
    <w:rsid w:val="00E25BED"/>
    <w:rsid w:val="00E26EA3"/>
    <w:rsid w:val="00E30C31"/>
    <w:rsid w:val="00E37330"/>
    <w:rsid w:val="00E43643"/>
    <w:rsid w:val="00E45AFA"/>
    <w:rsid w:val="00E46627"/>
    <w:rsid w:val="00E466A7"/>
    <w:rsid w:val="00E46787"/>
    <w:rsid w:val="00E47008"/>
    <w:rsid w:val="00E50207"/>
    <w:rsid w:val="00E52D2C"/>
    <w:rsid w:val="00E53105"/>
    <w:rsid w:val="00E55F33"/>
    <w:rsid w:val="00E5765F"/>
    <w:rsid w:val="00E6721B"/>
    <w:rsid w:val="00E67BF9"/>
    <w:rsid w:val="00E83648"/>
    <w:rsid w:val="00E83DE9"/>
    <w:rsid w:val="00EA20A4"/>
    <w:rsid w:val="00EB1F88"/>
    <w:rsid w:val="00EC5840"/>
    <w:rsid w:val="00EC59F3"/>
    <w:rsid w:val="00ED0E3E"/>
    <w:rsid w:val="00EE4880"/>
    <w:rsid w:val="00EE4E70"/>
    <w:rsid w:val="00EE512C"/>
    <w:rsid w:val="00EE60BD"/>
    <w:rsid w:val="00EF0558"/>
    <w:rsid w:val="00EF38D0"/>
    <w:rsid w:val="00EF3A88"/>
    <w:rsid w:val="00EF5438"/>
    <w:rsid w:val="00EF7FCD"/>
    <w:rsid w:val="00F06DAF"/>
    <w:rsid w:val="00F1259C"/>
    <w:rsid w:val="00F129C8"/>
    <w:rsid w:val="00F15B51"/>
    <w:rsid w:val="00F15FB3"/>
    <w:rsid w:val="00F16798"/>
    <w:rsid w:val="00F21911"/>
    <w:rsid w:val="00F21DAB"/>
    <w:rsid w:val="00F253B8"/>
    <w:rsid w:val="00F257C2"/>
    <w:rsid w:val="00F31BCC"/>
    <w:rsid w:val="00F33DEE"/>
    <w:rsid w:val="00F41D2C"/>
    <w:rsid w:val="00F473EE"/>
    <w:rsid w:val="00F5070A"/>
    <w:rsid w:val="00F52353"/>
    <w:rsid w:val="00F52699"/>
    <w:rsid w:val="00F54D4A"/>
    <w:rsid w:val="00F554C2"/>
    <w:rsid w:val="00F56DAD"/>
    <w:rsid w:val="00F56FD6"/>
    <w:rsid w:val="00F57727"/>
    <w:rsid w:val="00F63685"/>
    <w:rsid w:val="00F636C1"/>
    <w:rsid w:val="00F63703"/>
    <w:rsid w:val="00F64B0F"/>
    <w:rsid w:val="00F7299D"/>
    <w:rsid w:val="00F731CB"/>
    <w:rsid w:val="00F75365"/>
    <w:rsid w:val="00F823C0"/>
    <w:rsid w:val="00F907D8"/>
    <w:rsid w:val="00F93F83"/>
    <w:rsid w:val="00FA17BF"/>
    <w:rsid w:val="00FA21E1"/>
    <w:rsid w:val="00FA7488"/>
    <w:rsid w:val="00FB1B37"/>
    <w:rsid w:val="00FB2D3A"/>
    <w:rsid w:val="00FB4B41"/>
    <w:rsid w:val="00FB4FCF"/>
    <w:rsid w:val="00FC10DE"/>
    <w:rsid w:val="00FD206B"/>
    <w:rsid w:val="00FD5A45"/>
    <w:rsid w:val="00FE245E"/>
    <w:rsid w:val="00FF1277"/>
    <w:rsid w:val="00FF13E1"/>
    <w:rsid w:val="00FF1828"/>
    <w:rsid w:val="00FF2426"/>
    <w:rsid w:val="00FF33A2"/>
    <w:rsid w:val="00FF36EC"/>
    <w:rsid w:val="00FF74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004708"/>
  <w15:chartTrackingRefBased/>
  <w15:docId w15:val="{BB7BC143-2FF3-47FB-8190-322948F57B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6B20"/>
    <w:pPr>
      <w:spacing w:line="480" w:lineRule="auto"/>
      <w:ind w:firstLine="709"/>
      <w:jc w:val="both"/>
    </w:pPr>
    <w:rPr>
      <w:rFonts w:ascii="Arial" w:hAnsi="Arial"/>
      <w:color w:val="000000" w:themeColor="text1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E6B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E6B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6B20"/>
    <w:rPr>
      <w:rFonts w:ascii="Arial" w:hAnsi="Arial"/>
      <w:color w:val="000000" w:themeColor="text1"/>
      <w:sz w:val="20"/>
      <w:szCs w:val="20"/>
      <w:lang w:val="es-ES"/>
    </w:rPr>
  </w:style>
  <w:style w:type="paragraph" w:styleId="ListParagraph">
    <w:name w:val="List Paragraph"/>
    <w:basedOn w:val="Normal"/>
    <w:uiPriority w:val="34"/>
    <w:qFormat/>
    <w:rsid w:val="006E6B20"/>
    <w:pPr>
      <w:ind w:left="720"/>
      <w:contextualSpacing/>
    </w:pPr>
  </w:style>
  <w:style w:type="character" w:customStyle="1" w:styleId="cf01">
    <w:name w:val="cf01"/>
    <w:basedOn w:val="DefaultParagraphFont"/>
    <w:rsid w:val="006E6B20"/>
    <w:rPr>
      <w:rFonts w:ascii="Segoe UI" w:hAnsi="Segoe UI" w:cs="Segoe UI" w:hint="default"/>
      <w:sz w:val="18"/>
      <w:szCs w:val="18"/>
    </w:rPr>
  </w:style>
  <w:style w:type="table" w:styleId="TableGrid">
    <w:name w:val="Table Grid"/>
    <w:basedOn w:val="TableNormal"/>
    <w:uiPriority w:val="39"/>
    <w:rsid w:val="006E6B20"/>
    <w:pPr>
      <w:spacing w:after="0" w:line="240" w:lineRule="auto"/>
    </w:pPr>
    <w:rPr>
      <w:kern w:val="2"/>
      <w:lang w:val="es-E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E6B20"/>
    <w:pPr>
      <w:spacing w:after="200" w:line="240" w:lineRule="auto"/>
      <w:ind w:firstLine="0"/>
      <w:jc w:val="left"/>
    </w:pPr>
    <w:rPr>
      <w:rFonts w:asciiTheme="minorHAnsi" w:hAnsiTheme="minorHAnsi"/>
      <w:i/>
      <w:iCs/>
      <w:color w:val="44546A" w:themeColor="text2"/>
      <w:kern w:val="2"/>
      <w:sz w:val="18"/>
      <w:szCs w:val="18"/>
      <w14:ligatures w14:val="standardContextu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6B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6B20"/>
    <w:rPr>
      <w:rFonts w:ascii="Segoe UI" w:hAnsi="Segoe UI" w:cs="Segoe UI"/>
      <w:color w:val="000000" w:themeColor="text1"/>
      <w:sz w:val="18"/>
      <w:szCs w:val="18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commentsExtended" Target="commentsExtended.xml"/><Relationship Id="rId5" Type="http://schemas.openxmlformats.org/officeDocument/2006/relationships/comments" Target="comment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2153</Words>
  <Characters>12277</Characters>
  <Application>Microsoft Office Word</Application>
  <DocSecurity>0</DocSecurity>
  <Lines>102</Lines>
  <Paragraphs>28</Paragraphs>
  <ScaleCrop>false</ScaleCrop>
  <Company/>
  <LinksUpToDate>false</LinksUpToDate>
  <CharactersWithSpaces>14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e Lyn Mingoy</dc:creator>
  <cp:keywords/>
  <dc:description/>
  <cp:lastModifiedBy>June Lyn Mingoy</cp:lastModifiedBy>
  <cp:revision>1</cp:revision>
  <dcterms:created xsi:type="dcterms:W3CDTF">2024-12-23T01:01:00Z</dcterms:created>
  <dcterms:modified xsi:type="dcterms:W3CDTF">2024-12-23T01:02:00Z</dcterms:modified>
</cp:coreProperties>
</file>